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49DE1" w14:textId="77777777" w:rsidR="00123560" w:rsidRDefault="00123560" w:rsidP="00123560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4BEB0755" w14:textId="77777777" w:rsidR="00123560" w:rsidRDefault="00123560" w:rsidP="00123560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6A2F10F4" w14:textId="0209C584" w:rsidR="004E1B80" w:rsidRPr="00123560" w:rsidRDefault="004E1B80" w:rsidP="00123560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123560">
        <w:rPr>
          <w:rFonts w:ascii="Times New Roman" w:hAnsi="Times New Roman" w:cs="Times New Roman"/>
          <w:b/>
          <w:sz w:val="28"/>
          <w:szCs w:val="24"/>
          <w:lang w:val="en-US"/>
        </w:rPr>
        <w:t>Supplementary</w:t>
      </w:r>
      <w:r w:rsidR="00123560" w:rsidRPr="00123560">
        <w:rPr>
          <w:rFonts w:ascii="Times New Roman" w:hAnsi="Times New Roman" w:cs="Times New Roman"/>
          <w:b/>
          <w:sz w:val="28"/>
          <w:szCs w:val="24"/>
          <w:lang w:val="en-US"/>
        </w:rPr>
        <w:t xml:space="preserve"> Material</w:t>
      </w:r>
    </w:p>
    <w:p w14:paraId="62C2ADA0" w14:textId="1285326F" w:rsidR="004E1B8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EC7BAE" w14:textId="77777777" w:rsidR="00123560" w:rsidRPr="00123560" w:rsidRDefault="0012356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3A7197" w14:textId="77777777" w:rsidR="004E1B80" w:rsidRPr="0012356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398BE7" w14:textId="48AD355A" w:rsidR="004E1B80" w:rsidRPr="0012356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3560">
        <w:rPr>
          <w:rFonts w:ascii="Times New Roman" w:hAnsi="Times New Roman" w:cs="Times New Roman"/>
          <w:b/>
          <w:sz w:val="24"/>
          <w:szCs w:val="24"/>
          <w:lang w:val="en-US"/>
        </w:rPr>
        <w:t>Title</w:t>
      </w:r>
    </w:p>
    <w:p w14:paraId="37E4A40C" w14:textId="77777777" w:rsidR="00123560" w:rsidRPr="00123560" w:rsidRDefault="0012356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0F9D7F" w14:textId="3CDB31D2" w:rsidR="004E1B80" w:rsidRPr="00123560" w:rsidRDefault="004E1B80" w:rsidP="004E1B80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23560">
        <w:rPr>
          <w:rFonts w:ascii="Times New Roman" w:hAnsi="Times New Roman" w:cs="Times New Roman"/>
          <w:i/>
          <w:sz w:val="24"/>
          <w:szCs w:val="24"/>
          <w:lang w:val="en-US"/>
        </w:rPr>
        <w:t>De novo</w:t>
      </w:r>
      <w:r w:rsidRPr="00123560">
        <w:rPr>
          <w:rFonts w:ascii="Times New Roman" w:hAnsi="Times New Roman" w:cs="Times New Roman"/>
          <w:sz w:val="24"/>
          <w:szCs w:val="24"/>
          <w:lang w:val="en-US"/>
        </w:rPr>
        <w:t xml:space="preserve"> biosynthesis of odd</w:t>
      </w:r>
      <w:r w:rsidR="008A7C8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23560">
        <w:rPr>
          <w:rFonts w:ascii="Times New Roman" w:hAnsi="Times New Roman" w:cs="Times New Roman"/>
          <w:sz w:val="24"/>
          <w:szCs w:val="24"/>
          <w:lang w:val="en-US"/>
        </w:rPr>
        <w:t xml:space="preserve">chain fatty acids in </w:t>
      </w:r>
      <w:r w:rsidRPr="00123560">
        <w:rPr>
          <w:rFonts w:ascii="Times New Roman" w:hAnsi="Times New Roman" w:cs="Times New Roman"/>
          <w:i/>
          <w:sz w:val="24"/>
          <w:szCs w:val="24"/>
          <w:lang w:val="en-US"/>
        </w:rPr>
        <w:t xml:space="preserve">Yarrowia lipolytica </w:t>
      </w:r>
      <w:r w:rsidRPr="00123560">
        <w:rPr>
          <w:rFonts w:ascii="Times New Roman" w:hAnsi="Times New Roman" w:cs="Times New Roman"/>
          <w:iCs/>
          <w:sz w:val="24"/>
          <w:szCs w:val="24"/>
          <w:lang w:val="en-US"/>
        </w:rPr>
        <w:t>enabled by modular pathway engineering</w:t>
      </w:r>
    </w:p>
    <w:p w14:paraId="6F19DE03" w14:textId="77777777" w:rsidR="004E1B80" w:rsidRPr="0012356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6700DD" w14:textId="77777777" w:rsidR="004E1B80" w:rsidRPr="0012356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990E27" w14:textId="23540862" w:rsidR="004E1B80" w:rsidRPr="0012356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3560">
        <w:rPr>
          <w:rFonts w:ascii="Times New Roman" w:hAnsi="Times New Roman" w:cs="Times New Roman"/>
          <w:b/>
          <w:sz w:val="24"/>
          <w:szCs w:val="24"/>
          <w:lang w:val="en-US"/>
        </w:rPr>
        <w:t>Authors and Affiliations</w:t>
      </w:r>
    </w:p>
    <w:p w14:paraId="69D26D05" w14:textId="77777777" w:rsidR="00123560" w:rsidRPr="00123560" w:rsidRDefault="0012356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DC99DC" w14:textId="79ABD89B" w:rsidR="004E1B80" w:rsidRPr="00123560" w:rsidRDefault="004E1B80" w:rsidP="004E1B80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23560">
        <w:rPr>
          <w:rFonts w:ascii="Times New Roman" w:hAnsi="Times New Roman" w:cs="Times New Roman"/>
          <w:sz w:val="24"/>
          <w:szCs w:val="24"/>
          <w:lang w:val="en-US"/>
        </w:rPr>
        <w:t>Young-</w:t>
      </w:r>
      <w:proofErr w:type="spellStart"/>
      <w:r w:rsidRPr="00123560">
        <w:rPr>
          <w:rFonts w:ascii="Times New Roman" w:hAnsi="Times New Roman" w:cs="Times New Roman"/>
          <w:sz w:val="24"/>
          <w:szCs w:val="24"/>
          <w:lang w:val="en-US"/>
        </w:rPr>
        <w:t>kyoung</w:t>
      </w:r>
      <w:proofErr w:type="spellEnd"/>
      <w:r w:rsidRPr="00123560">
        <w:rPr>
          <w:rFonts w:ascii="Times New Roman" w:hAnsi="Times New Roman" w:cs="Times New Roman"/>
          <w:sz w:val="24"/>
          <w:szCs w:val="24"/>
          <w:lang w:val="en-US"/>
        </w:rPr>
        <w:t xml:space="preserve"> Park</w:t>
      </w:r>
      <w:r w:rsidRPr="001235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23560">
        <w:rPr>
          <w:rFonts w:ascii="Times New Roman" w:hAnsi="Times New Roman" w:cs="Times New Roman"/>
          <w:sz w:val="24"/>
          <w:szCs w:val="24"/>
          <w:lang w:val="en-US"/>
        </w:rPr>
        <w:t>, Rodrigo Ledesma-Amaro</w:t>
      </w:r>
      <w:r w:rsidRPr="001235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23560">
        <w:rPr>
          <w:rFonts w:ascii="Times New Roman" w:hAnsi="Times New Roman" w:cs="Times New Roman"/>
          <w:sz w:val="24"/>
          <w:szCs w:val="24"/>
          <w:lang w:val="en-US"/>
        </w:rPr>
        <w:t>, Jean-Marc Nicaud</w:t>
      </w:r>
      <w:r w:rsidRPr="001235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50A1AE3D" w14:textId="77777777" w:rsidR="00123560" w:rsidRPr="00123560" w:rsidRDefault="00123560" w:rsidP="004E1B80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9C31750" w14:textId="77777777" w:rsidR="004E1B80" w:rsidRPr="00123560" w:rsidRDefault="004E1B80" w:rsidP="004E1B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3560">
        <w:rPr>
          <w:rFonts w:ascii="Times New Roman" w:hAnsi="Times New Roman" w:cs="Times New Roman"/>
          <w:sz w:val="24"/>
          <w:szCs w:val="24"/>
          <w:lang w:val="en-US"/>
        </w:rPr>
        <w:t xml:space="preserve">1. UMR1319, </w:t>
      </w:r>
      <w:proofErr w:type="spellStart"/>
      <w:r w:rsidRPr="00123560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Pr="001235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23560">
        <w:rPr>
          <w:rFonts w:ascii="Times New Roman" w:hAnsi="Times New Roman" w:cs="Times New Roman"/>
          <w:sz w:val="24"/>
          <w:szCs w:val="24"/>
          <w:lang w:val="en-US"/>
        </w:rPr>
        <w:t>Micalis</w:t>
      </w:r>
      <w:proofErr w:type="spellEnd"/>
      <w:r w:rsidRPr="00123560">
        <w:rPr>
          <w:rFonts w:ascii="Times New Roman" w:hAnsi="Times New Roman" w:cs="Times New Roman"/>
          <w:sz w:val="24"/>
          <w:szCs w:val="24"/>
          <w:lang w:val="en-US"/>
        </w:rPr>
        <w:t xml:space="preserve">, INRA, </w:t>
      </w:r>
      <w:proofErr w:type="spellStart"/>
      <w:r w:rsidRPr="00123560">
        <w:rPr>
          <w:rFonts w:ascii="Times New Roman" w:hAnsi="Times New Roman" w:cs="Times New Roman"/>
          <w:sz w:val="24"/>
          <w:szCs w:val="24"/>
          <w:lang w:val="en-US"/>
        </w:rPr>
        <w:t>AgroParisTech</w:t>
      </w:r>
      <w:proofErr w:type="spellEnd"/>
      <w:r w:rsidRPr="001235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23560">
        <w:rPr>
          <w:rFonts w:ascii="Times New Roman" w:hAnsi="Times New Roman" w:cs="Times New Roman"/>
          <w:sz w:val="24"/>
          <w:szCs w:val="24"/>
          <w:lang w:val="en-US"/>
        </w:rPr>
        <w:t>Universite</w:t>
      </w:r>
      <w:proofErr w:type="spellEnd"/>
      <w:r w:rsidRPr="00123560">
        <w:rPr>
          <w:rFonts w:ascii="Times New Roman" w:hAnsi="Times New Roman" w:cs="Times New Roman"/>
          <w:sz w:val="24"/>
          <w:szCs w:val="24"/>
          <w:lang w:val="en-US"/>
        </w:rPr>
        <w:t>́ Paris</w:t>
      </w:r>
      <w:r w:rsidRPr="00123560">
        <w:rPr>
          <w:rFonts w:ascii="Times New Roman" w:hAnsi="Times New Roman" w:cs="Times New Roman" w:hint="eastAsia"/>
          <w:sz w:val="24"/>
          <w:szCs w:val="24"/>
          <w:lang w:val="en-US"/>
        </w:rPr>
        <w:t>-</w:t>
      </w:r>
      <w:proofErr w:type="spellStart"/>
      <w:r w:rsidRPr="00123560">
        <w:rPr>
          <w:rFonts w:ascii="Times New Roman" w:hAnsi="Times New Roman" w:cs="Times New Roman"/>
          <w:sz w:val="24"/>
          <w:szCs w:val="24"/>
          <w:lang w:val="en-US"/>
        </w:rPr>
        <w:t>Saclay</w:t>
      </w:r>
      <w:proofErr w:type="spellEnd"/>
      <w:r w:rsidRPr="00123560">
        <w:rPr>
          <w:rFonts w:ascii="Times New Roman" w:hAnsi="Times New Roman" w:cs="Times New Roman"/>
          <w:sz w:val="24"/>
          <w:szCs w:val="24"/>
          <w:lang w:val="en-US"/>
        </w:rPr>
        <w:t xml:space="preserve">, France </w:t>
      </w:r>
    </w:p>
    <w:p w14:paraId="0C62181F" w14:textId="401316F6" w:rsidR="004E1B80" w:rsidRPr="00123560" w:rsidRDefault="004E1B80" w:rsidP="004E1B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3560">
        <w:rPr>
          <w:rFonts w:ascii="Times New Roman" w:hAnsi="Times New Roman" w:cs="Times New Roman"/>
          <w:sz w:val="24"/>
          <w:szCs w:val="24"/>
          <w:lang w:val="en-US"/>
        </w:rPr>
        <w:t>2. Department of Bioengineering, Imperial College London, London, UK</w:t>
      </w:r>
    </w:p>
    <w:p w14:paraId="2A440D11" w14:textId="77777777" w:rsidR="004E1B80" w:rsidRPr="0012356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266382" w14:textId="2FE35906" w:rsidR="00BE604D" w:rsidRPr="003B3D19" w:rsidRDefault="00BE604D" w:rsidP="00BE604D">
      <w:pPr>
        <w:spacing w:after="120"/>
        <w:rPr>
          <w:rFonts w:ascii="Times New Roman" w:hAnsi="Times New Roman" w:cs="Times New Roman"/>
          <w:b/>
          <w:lang w:val="en-US"/>
        </w:rPr>
      </w:pPr>
      <w:r w:rsidRPr="003B3D19">
        <w:rPr>
          <w:rFonts w:ascii="Times New Roman" w:hAnsi="Times New Roman" w:cs="Times New Roman"/>
          <w:b/>
          <w:lang w:val="en-US"/>
        </w:rPr>
        <w:t>Corresponding authors</w:t>
      </w:r>
    </w:p>
    <w:p w14:paraId="38C41D3C" w14:textId="77777777" w:rsidR="00BE604D" w:rsidRPr="003B3D19" w:rsidRDefault="00BE604D" w:rsidP="00BE604D">
      <w:pPr>
        <w:rPr>
          <w:rFonts w:ascii="Times New Roman" w:hAnsi="Times New Roman" w:cs="Times New Roman"/>
          <w:lang w:val="en-US"/>
        </w:rPr>
      </w:pPr>
      <w:r w:rsidRPr="003B3D19">
        <w:rPr>
          <w:rFonts w:ascii="Times New Roman" w:hAnsi="Times New Roman" w:cs="Times New Roman"/>
          <w:lang w:val="en-US"/>
        </w:rPr>
        <w:t>Young-</w:t>
      </w:r>
      <w:proofErr w:type="spellStart"/>
      <w:r w:rsidRPr="003B3D19">
        <w:rPr>
          <w:rFonts w:ascii="Times New Roman" w:hAnsi="Times New Roman" w:cs="Times New Roman"/>
          <w:lang w:val="en-US"/>
        </w:rPr>
        <w:t>kyoung</w:t>
      </w:r>
      <w:proofErr w:type="spellEnd"/>
      <w:r w:rsidRPr="003B3D19">
        <w:rPr>
          <w:rFonts w:ascii="Times New Roman" w:hAnsi="Times New Roman" w:cs="Times New Roman"/>
          <w:lang w:val="en-US"/>
        </w:rPr>
        <w:t xml:space="preserve"> Park </w:t>
      </w:r>
    </w:p>
    <w:p w14:paraId="56A26AAD" w14:textId="77777777" w:rsidR="00BE604D" w:rsidRPr="003B3D19" w:rsidRDefault="00BE604D" w:rsidP="00BE604D">
      <w:pPr>
        <w:rPr>
          <w:rFonts w:ascii="Times New Roman" w:hAnsi="Times New Roman" w:cs="Times New Roman"/>
          <w:lang w:val="en-US"/>
        </w:rPr>
      </w:pPr>
      <w:r w:rsidRPr="003B3D19">
        <w:rPr>
          <w:rFonts w:ascii="Times New Roman" w:hAnsi="Times New Roman" w:cs="Times New Roman"/>
          <w:lang w:val="en-US"/>
        </w:rPr>
        <w:t>Rodrigo Ledesma-Amaro</w:t>
      </w:r>
    </w:p>
    <w:p w14:paraId="0FB61AAC" w14:textId="77777777" w:rsidR="004E1B80" w:rsidRPr="0012356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29F5A0" w14:textId="65A644C8" w:rsidR="004E1B80" w:rsidRPr="00123560" w:rsidRDefault="004E1B8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3560">
        <w:rPr>
          <w:rFonts w:ascii="Times New Roman" w:hAnsi="Times New Roman" w:cs="Times New Roman"/>
          <w:b/>
          <w:sz w:val="24"/>
          <w:szCs w:val="24"/>
          <w:lang w:val="en-US"/>
        </w:rPr>
        <w:t>Email address</w:t>
      </w:r>
    </w:p>
    <w:p w14:paraId="36A998B4" w14:textId="77777777" w:rsidR="00123560" w:rsidRPr="00123560" w:rsidRDefault="00123560" w:rsidP="004E1B8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F8CAEA" w14:textId="77777777" w:rsidR="004E1B80" w:rsidRPr="00123560" w:rsidRDefault="004E1B80" w:rsidP="004E1B80">
      <w:pPr>
        <w:jc w:val="both"/>
        <w:rPr>
          <w:rStyle w:val="Lienhypertexte"/>
          <w:rFonts w:ascii="Times New Roman" w:hAnsi="Times New Roman"/>
          <w:sz w:val="24"/>
          <w:szCs w:val="24"/>
          <w:lang w:val="en-US"/>
        </w:rPr>
      </w:pPr>
      <w:r w:rsidRPr="00123560">
        <w:rPr>
          <w:rFonts w:ascii="Times New Roman" w:hAnsi="Times New Roman" w:cs="Times New Roman"/>
          <w:color w:val="000000"/>
          <w:sz w:val="24"/>
          <w:szCs w:val="24"/>
          <w:lang w:val="en-US"/>
        </w:rPr>
        <w:t>Young-</w:t>
      </w:r>
      <w:proofErr w:type="spellStart"/>
      <w:r w:rsidRPr="00123560">
        <w:rPr>
          <w:rFonts w:ascii="Times New Roman" w:hAnsi="Times New Roman" w:cs="Times New Roman"/>
          <w:color w:val="000000"/>
          <w:sz w:val="24"/>
          <w:szCs w:val="24"/>
          <w:lang w:val="en-US"/>
        </w:rPr>
        <w:t>Kyoung</w:t>
      </w:r>
      <w:proofErr w:type="spellEnd"/>
      <w:r w:rsidRPr="0012356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rk: YoungKyoung.Park@inra.fr</w:t>
      </w:r>
    </w:p>
    <w:p w14:paraId="7C8D718F" w14:textId="77777777" w:rsidR="004E1B80" w:rsidRPr="00123560" w:rsidRDefault="004E1B80" w:rsidP="004E1B80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123560">
        <w:rPr>
          <w:rStyle w:val="Lienhypertexte"/>
          <w:rFonts w:ascii="Times New Roman" w:hAnsi="Times New Roman"/>
          <w:color w:val="auto"/>
          <w:sz w:val="24"/>
          <w:szCs w:val="24"/>
          <w:u w:val="none"/>
          <w:lang w:val="es-ES"/>
        </w:rPr>
        <w:t>Rodrigo Ledesma-Amaro: r.ledesma-amaro@imperial.ac.uk</w:t>
      </w:r>
    </w:p>
    <w:p w14:paraId="594A7335" w14:textId="77777777" w:rsidR="004E1B80" w:rsidRPr="00123560" w:rsidRDefault="004E1B80" w:rsidP="004E1B8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3560">
        <w:rPr>
          <w:rFonts w:ascii="Times New Roman" w:hAnsi="Times New Roman" w:cs="Times New Roman"/>
          <w:color w:val="000000"/>
          <w:sz w:val="24"/>
          <w:szCs w:val="24"/>
        </w:rPr>
        <w:t>Jean-Marc Nicaud:jean-marc.nicaud@inra.fr</w:t>
      </w:r>
    </w:p>
    <w:p w14:paraId="7165F334" w14:textId="77777777" w:rsidR="00704520" w:rsidRPr="004E1B80" w:rsidRDefault="00704520"/>
    <w:p w14:paraId="6F2FF76A" w14:textId="77777777" w:rsidR="00F46197" w:rsidRPr="004E1B80" w:rsidRDefault="00F46197"/>
    <w:p w14:paraId="42D2DF9B" w14:textId="77777777" w:rsidR="00123560" w:rsidRPr="00D61DFF" w:rsidRDefault="00123560" w:rsidP="00F46197">
      <w:pPr>
        <w:rPr>
          <w:rFonts w:ascii="Times New Roman" w:hAnsi="Times New Roman" w:cs="Times New Roman"/>
          <w:b/>
        </w:rPr>
      </w:pPr>
      <w:r w:rsidRPr="00D61DFF">
        <w:rPr>
          <w:rFonts w:ascii="Times New Roman" w:hAnsi="Times New Roman" w:cs="Times New Roman"/>
          <w:b/>
        </w:rPr>
        <w:br w:type="page"/>
      </w:r>
    </w:p>
    <w:p w14:paraId="1E33A282" w14:textId="38CD9B7D" w:rsidR="00F46197" w:rsidRPr="00F46197" w:rsidRDefault="00F46197" w:rsidP="00F46197">
      <w:pPr>
        <w:rPr>
          <w:rFonts w:ascii="Times New Roman" w:hAnsi="Times New Roman" w:cs="Times New Roman"/>
          <w:b/>
          <w:lang w:val="en-US"/>
        </w:rPr>
      </w:pPr>
      <w:r w:rsidRPr="00F46197">
        <w:rPr>
          <w:rFonts w:ascii="Times New Roman" w:hAnsi="Times New Roman" w:cs="Times New Roman"/>
          <w:b/>
          <w:lang w:val="en-US"/>
        </w:rPr>
        <w:lastRenderedPageBreak/>
        <w:t>Supplementary Figure 1. Metabolic pathways leading to propionyl-CoA synthesis.</w:t>
      </w:r>
    </w:p>
    <w:p w14:paraId="723217A5" w14:textId="53937924" w:rsidR="00F46197" w:rsidRDefault="00F46197" w:rsidP="00F46197">
      <w:pPr>
        <w:rPr>
          <w:rFonts w:ascii="Times New Roman" w:hAnsi="Times New Roman" w:cs="Times New Roman"/>
          <w:lang w:val="en-US"/>
        </w:rPr>
      </w:pPr>
      <w:r w:rsidRPr="00F46197">
        <w:rPr>
          <w:rFonts w:ascii="Times New Roman" w:hAnsi="Times New Roman" w:cs="Times New Roman"/>
          <w:lang w:val="en-US"/>
        </w:rPr>
        <w:t>(The dashed arrows indicate multiple reactions</w:t>
      </w:r>
      <w:r w:rsidR="0032314B">
        <w:rPr>
          <w:rFonts w:ascii="Times New Roman" w:hAnsi="Times New Roman" w:cs="Times New Roman"/>
          <w:lang w:val="en-US"/>
        </w:rPr>
        <w:t>.</w:t>
      </w:r>
      <w:r w:rsidRPr="00F46197">
        <w:rPr>
          <w:rFonts w:ascii="Times New Roman" w:hAnsi="Times New Roman" w:cs="Times New Roman"/>
          <w:lang w:val="en-US"/>
        </w:rPr>
        <w:t>)</w:t>
      </w:r>
    </w:p>
    <w:p w14:paraId="0AD9B29D" w14:textId="77777777" w:rsidR="00123560" w:rsidRPr="00F46197" w:rsidRDefault="00123560" w:rsidP="00F46197">
      <w:pPr>
        <w:rPr>
          <w:rFonts w:ascii="Times New Roman" w:hAnsi="Times New Roman" w:cs="Times New Roman"/>
          <w:lang w:val="en-US"/>
        </w:rPr>
      </w:pPr>
    </w:p>
    <w:p w14:paraId="06C1F707" w14:textId="77777777" w:rsidR="00F46197" w:rsidRDefault="00F46197" w:rsidP="00F461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B1D238B" wp14:editId="00447163">
            <wp:extent cx="4781550" cy="3823620"/>
            <wp:effectExtent l="0" t="0" r="0" b="5715"/>
            <wp:docPr id="205" name="Imag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526" cy="3881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E722D" w14:textId="77777777" w:rsidR="00F46197" w:rsidRDefault="00F46197" w:rsidP="00F46197">
      <w:pPr>
        <w:rPr>
          <w:rFonts w:ascii="Times New Roman" w:hAnsi="Times New Roman" w:cs="Times New Roman"/>
          <w:b/>
        </w:rPr>
      </w:pPr>
    </w:p>
    <w:p w14:paraId="6B4CD2CE" w14:textId="77777777" w:rsidR="00123560" w:rsidRDefault="00123560" w:rsidP="00F4619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2DF0FC0" w14:textId="15850FF9" w:rsidR="00F46197" w:rsidRPr="00F46197" w:rsidRDefault="00F46197" w:rsidP="00F46197">
      <w:pPr>
        <w:rPr>
          <w:rFonts w:ascii="Times New Roman" w:hAnsi="Times New Roman" w:cs="Times New Roman"/>
          <w:b/>
          <w:lang w:val="en-US"/>
        </w:rPr>
      </w:pPr>
      <w:r w:rsidRPr="00F46197">
        <w:rPr>
          <w:rFonts w:ascii="Times New Roman" w:hAnsi="Times New Roman" w:cs="Times New Roman"/>
          <w:b/>
          <w:lang w:val="en-US"/>
        </w:rPr>
        <w:lastRenderedPageBreak/>
        <w:t>Supplementary Figure 2. Construction of</w:t>
      </w:r>
      <w:r w:rsidR="008A7C8E">
        <w:rPr>
          <w:rFonts w:ascii="Times New Roman" w:hAnsi="Times New Roman" w:cs="Times New Roman"/>
          <w:b/>
          <w:lang w:val="en-US"/>
        </w:rPr>
        <w:t xml:space="preserve"> the</w:t>
      </w:r>
      <w:r w:rsidRPr="00F46197">
        <w:rPr>
          <w:rFonts w:ascii="Times New Roman" w:hAnsi="Times New Roman" w:cs="Times New Roman"/>
          <w:b/>
          <w:lang w:val="en-US"/>
        </w:rPr>
        <w:t xml:space="preserve"> </w:t>
      </w:r>
      <w:r w:rsidRPr="00F46197">
        <w:rPr>
          <w:rFonts w:ascii="Times New Roman" w:hAnsi="Times New Roman" w:cs="Times New Roman"/>
          <w:b/>
          <w:i/>
          <w:lang w:val="en-US"/>
        </w:rPr>
        <w:t>Y. lipolytica</w:t>
      </w:r>
      <w:r w:rsidRPr="00F46197">
        <w:rPr>
          <w:rFonts w:ascii="Times New Roman" w:hAnsi="Times New Roman" w:cs="Times New Roman"/>
          <w:b/>
          <w:lang w:val="en-US"/>
        </w:rPr>
        <w:t xml:space="preserve"> strain </w:t>
      </w:r>
      <w:r w:rsidR="008A7C8E">
        <w:rPr>
          <w:rFonts w:ascii="Times New Roman" w:hAnsi="Times New Roman" w:cs="Times New Roman"/>
          <w:b/>
          <w:lang w:val="en-US"/>
        </w:rPr>
        <w:t>containing the full</w:t>
      </w:r>
      <w:r w:rsidRPr="00F46197">
        <w:rPr>
          <w:rFonts w:ascii="Times New Roman" w:hAnsi="Times New Roman" w:cs="Times New Roman"/>
          <w:b/>
          <w:lang w:val="en-US"/>
        </w:rPr>
        <w:t xml:space="preserve"> modular pathway (ATH).</w:t>
      </w:r>
      <w:r w:rsidRPr="00F46197">
        <w:rPr>
          <w:rFonts w:ascii="Times New Roman" w:hAnsi="Times New Roman" w:cs="Times New Roman"/>
          <w:lang w:val="en-US"/>
        </w:rPr>
        <w:t xml:space="preserve"> </w:t>
      </w:r>
    </w:p>
    <w:p w14:paraId="026C05B5" w14:textId="198D3231" w:rsidR="00F46197" w:rsidRDefault="00F46197" w:rsidP="00123560">
      <w:pPr>
        <w:jc w:val="both"/>
        <w:rPr>
          <w:rFonts w:ascii="Times New Roman" w:hAnsi="Times New Roman" w:cs="Times New Roman"/>
          <w:lang w:val="en-US"/>
        </w:rPr>
      </w:pPr>
      <w:r w:rsidRPr="00F46197">
        <w:rPr>
          <w:rFonts w:ascii="Times New Roman" w:hAnsi="Times New Roman" w:cs="Times New Roman"/>
          <w:lang w:val="en-US"/>
        </w:rPr>
        <w:t>The wild</w:t>
      </w:r>
      <w:r w:rsidR="008A7C8E">
        <w:rPr>
          <w:rFonts w:ascii="Times New Roman" w:hAnsi="Times New Roman" w:cs="Times New Roman"/>
          <w:lang w:val="en-US"/>
        </w:rPr>
        <w:t>-</w:t>
      </w:r>
      <w:r w:rsidRPr="00F46197">
        <w:rPr>
          <w:rFonts w:ascii="Times New Roman" w:hAnsi="Times New Roman" w:cs="Times New Roman"/>
          <w:lang w:val="en-US"/>
        </w:rPr>
        <w:t>type strain</w:t>
      </w:r>
      <w:r w:rsidR="008A7C8E">
        <w:rPr>
          <w:rFonts w:ascii="Times New Roman" w:hAnsi="Times New Roman" w:cs="Times New Roman"/>
          <w:lang w:val="en-US"/>
        </w:rPr>
        <w:t xml:space="preserve"> </w:t>
      </w:r>
      <w:r w:rsidR="008A7C8E" w:rsidRPr="00F46197">
        <w:rPr>
          <w:rFonts w:ascii="Times New Roman" w:hAnsi="Times New Roman" w:cs="Times New Roman"/>
          <w:lang w:val="en-US"/>
        </w:rPr>
        <w:t>(JMY195)</w:t>
      </w:r>
      <w:r w:rsidRPr="00F46197">
        <w:rPr>
          <w:rFonts w:ascii="Times New Roman" w:hAnsi="Times New Roman" w:cs="Times New Roman"/>
          <w:lang w:val="en-US"/>
        </w:rPr>
        <w:t xml:space="preserve"> was used as </w:t>
      </w:r>
      <w:r w:rsidR="008A7C8E">
        <w:rPr>
          <w:rFonts w:ascii="Times New Roman" w:hAnsi="Times New Roman" w:cs="Times New Roman"/>
          <w:lang w:val="en-US"/>
        </w:rPr>
        <w:t xml:space="preserve">the </w:t>
      </w:r>
      <w:r w:rsidRPr="00F46197">
        <w:rPr>
          <w:rFonts w:ascii="Times New Roman" w:hAnsi="Times New Roman" w:cs="Times New Roman"/>
          <w:lang w:val="en-US"/>
        </w:rPr>
        <w:t>parental strain. Each plasmid was digested by NotI before transformation for genome integration. After the integration of module A (JME4478),</w:t>
      </w:r>
      <w:r w:rsidR="008A7C8E">
        <w:rPr>
          <w:rFonts w:ascii="Times New Roman" w:hAnsi="Times New Roman" w:cs="Times New Roman"/>
          <w:lang w:val="en-US"/>
        </w:rPr>
        <w:t xml:space="preserve"> the</w:t>
      </w:r>
      <w:r w:rsidRPr="00F46197">
        <w:rPr>
          <w:rFonts w:ascii="Times New Roman" w:hAnsi="Times New Roman" w:cs="Times New Roman"/>
          <w:lang w:val="en-US"/>
        </w:rPr>
        <w:t xml:space="preserve"> </w:t>
      </w:r>
      <w:r w:rsidRPr="00F46197">
        <w:rPr>
          <w:rFonts w:ascii="Times New Roman" w:hAnsi="Times New Roman" w:cs="Times New Roman"/>
          <w:i/>
          <w:lang w:val="en-US"/>
        </w:rPr>
        <w:t xml:space="preserve">URA3 </w:t>
      </w:r>
      <w:r w:rsidRPr="00F46197">
        <w:rPr>
          <w:rFonts w:ascii="Times New Roman" w:hAnsi="Times New Roman" w:cs="Times New Roman"/>
          <w:lang w:val="en-US"/>
        </w:rPr>
        <w:t xml:space="preserve">marker gene </w:t>
      </w:r>
      <w:proofErr w:type="gramStart"/>
      <w:r w:rsidRPr="00F46197">
        <w:rPr>
          <w:rFonts w:ascii="Times New Roman" w:hAnsi="Times New Roman" w:cs="Times New Roman"/>
          <w:lang w:val="en-US"/>
        </w:rPr>
        <w:t>was excised</w:t>
      </w:r>
      <w:proofErr w:type="gramEnd"/>
      <w:r w:rsidRPr="00F46197">
        <w:rPr>
          <w:rFonts w:ascii="Times New Roman" w:hAnsi="Times New Roman" w:cs="Times New Roman"/>
          <w:lang w:val="en-US"/>
        </w:rPr>
        <w:t xml:space="preserve"> by transformation with</w:t>
      </w:r>
      <w:r w:rsidR="008A7C8E">
        <w:rPr>
          <w:rFonts w:ascii="Times New Roman" w:hAnsi="Times New Roman" w:cs="Times New Roman"/>
          <w:lang w:val="en-US"/>
        </w:rPr>
        <w:t xml:space="preserve"> the</w:t>
      </w:r>
      <w:r w:rsidRPr="00F4619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46197">
        <w:rPr>
          <w:rFonts w:ascii="Times New Roman" w:hAnsi="Times New Roman" w:cs="Times New Roman"/>
          <w:i/>
          <w:lang w:val="en-US"/>
        </w:rPr>
        <w:t>Cre</w:t>
      </w:r>
      <w:proofErr w:type="spellEnd"/>
      <w:r w:rsidRPr="00F46197">
        <w:rPr>
          <w:rFonts w:ascii="Times New Roman" w:hAnsi="Times New Roman" w:cs="Times New Roman"/>
          <w:lang w:val="en-US"/>
        </w:rPr>
        <w:t xml:space="preserve"> plasmid (JME547)</w:t>
      </w:r>
      <w:r w:rsidR="008A7C8E">
        <w:rPr>
          <w:rFonts w:ascii="Times New Roman" w:hAnsi="Times New Roman" w:cs="Times New Roman"/>
          <w:lang w:val="en-US"/>
        </w:rPr>
        <w:t>,</w:t>
      </w:r>
      <w:r w:rsidRPr="00F46197">
        <w:rPr>
          <w:rFonts w:ascii="Times New Roman" w:hAnsi="Times New Roman" w:cs="Times New Roman"/>
          <w:lang w:val="en-US"/>
        </w:rPr>
        <w:t xml:space="preserve"> as described in </w:t>
      </w:r>
      <w:proofErr w:type="spellStart"/>
      <w:r w:rsidRPr="00F46197">
        <w:rPr>
          <w:rFonts w:ascii="Times New Roman" w:hAnsi="Times New Roman" w:cs="Times New Roman"/>
          <w:lang w:val="en-US"/>
        </w:rPr>
        <w:t>Fickers</w:t>
      </w:r>
      <w:proofErr w:type="spellEnd"/>
      <w:r w:rsidRPr="00F46197">
        <w:rPr>
          <w:rFonts w:ascii="Times New Roman" w:hAnsi="Times New Roman" w:cs="Times New Roman"/>
          <w:lang w:val="en-US"/>
        </w:rPr>
        <w:t xml:space="preserve"> et al. (2003). </w:t>
      </w:r>
      <w:r w:rsidR="008A7C8E">
        <w:rPr>
          <w:rFonts w:ascii="Times New Roman" w:hAnsi="Times New Roman" w:cs="Times New Roman"/>
          <w:lang w:val="en-US"/>
        </w:rPr>
        <w:t>M</w:t>
      </w:r>
      <w:r w:rsidRPr="00F46197">
        <w:rPr>
          <w:rFonts w:ascii="Times New Roman" w:hAnsi="Times New Roman" w:cs="Times New Roman"/>
          <w:lang w:val="en-US"/>
        </w:rPr>
        <w:t>odule</w:t>
      </w:r>
      <w:r w:rsidR="008A7C8E">
        <w:rPr>
          <w:rFonts w:ascii="Times New Roman" w:hAnsi="Times New Roman" w:cs="Times New Roman"/>
          <w:lang w:val="en-US"/>
        </w:rPr>
        <w:t>s</w:t>
      </w:r>
      <w:r w:rsidRPr="00F46197">
        <w:rPr>
          <w:rFonts w:ascii="Times New Roman" w:hAnsi="Times New Roman" w:cs="Times New Roman"/>
          <w:lang w:val="en-US"/>
        </w:rPr>
        <w:t xml:space="preserve"> T and H were </w:t>
      </w:r>
      <w:r w:rsidR="008A7C8E">
        <w:rPr>
          <w:rFonts w:ascii="Times New Roman" w:hAnsi="Times New Roman" w:cs="Times New Roman"/>
          <w:lang w:val="en-US"/>
        </w:rPr>
        <w:t xml:space="preserve">then sequentially </w:t>
      </w:r>
      <w:r w:rsidRPr="00F46197">
        <w:rPr>
          <w:rFonts w:ascii="Times New Roman" w:hAnsi="Times New Roman" w:cs="Times New Roman"/>
          <w:lang w:val="en-US"/>
        </w:rPr>
        <w:t xml:space="preserve">integrated </w:t>
      </w:r>
      <w:r w:rsidR="008A7C8E">
        <w:rPr>
          <w:rFonts w:ascii="Times New Roman" w:hAnsi="Times New Roman" w:cs="Times New Roman"/>
          <w:lang w:val="en-US"/>
        </w:rPr>
        <w:t>in the</w:t>
      </w:r>
      <w:r w:rsidRPr="00F46197">
        <w:rPr>
          <w:rFonts w:ascii="Times New Roman" w:hAnsi="Times New Roman" w:cs="Times New Roman"/>
          <w:lang w:val="en-US"/>
        </w:rPr>
        <w:t xml:space="preserve"> same way. </w:t>
      </w:r>
      <w:r w:rsidR="008640AC">
        <w:rPr>
          <w:rFonts w:ascii="Times New Roman" w:hAnsi="Times New Roman" w:cs="Times New Roman"/>
          <w:lang w:val="en-US"/>
        </w:rPr>
        <w:t>T</w:t>
      </w:r>
      <w:r w:rsidRPr="00F46197">
        <w:rPr>
          <w:rFonts w:ascii="Times New Roman" w:hAnsi="Times New Roman" w:cs="Times New Roman"/>
          <w:lang w:val="en-US"/>
        </w:rPr>
        <w:t xml:space="preserve">o construct </w:t>
      </w:r>
      <w:r w:rsidR="008640AC">
        <w:rPr>
          <w:rFonts w:ascii="Times New Roman" w:hAnsi="Times New Roman" w:cs="Times New Roman"/>
          <w:lang w:val="en-US"/>
        </w:rPr>
        <w:t xml:space="preserve">the </w:t>
      </w:r>
      <w:r w:rsidRPr="00F46197">
        <w:rPr>
          <w:rFonts w:ascii="Times New Roman" w:hAnsi="Times New Roman" w:cs="Times New Roman"/>
          <w:lang w:val="en-US"/>
        </w:rPr>
        <w:t>prototroph</w:t>
      </w:r>
      <w:r w:rsidR="008640AC">
        <w:rPr>
          <w:rFonts w:ascii="Times New Roman" w:hAnsi="Times New Roman" w:cs="Times New Roman"/>
          <w:lang w:val="en-US"/>
        </w:rPr>
        <w:t>ic</w:t>
      </w:r>
      <w:r w:rsidRPr="00F46197">
        <w:rPr>
          <w:rFonts w:ascii="Times New Roman" w:hAnsi="Times New Roman" w:cs="Times New Roman"/>
          <w:lang w:val="en-US"/>
        </w:rPr>
        <w:t xml:space="preserve"> strain,</w:t>
      </w:r>
      <w:r w:rsidR="008640AC">
        <w:rPr>
          <w:rFonts w:ascii="Times New Roman" w:hAnsi="Times New Roman" w:cs="Times New Roman"/>
          <w:lang w:val="en-US"/>
        </w:rPr>
        <w:t xml:space="preserve"> the</w:t>
      </w:r>
      <w:r w:rsidRPr="00F46197">
        <w:rPr>
          <w:rFonts w:ascii="Times New Roman" w:hAnsi="Times New Roman" w:cs="Times New Roman"/>
          <w:lang w:val="en-US"/>
        </w:rPr>
        <w:t xml:space="preserve"> </w:t>
      </w:r>
      <w:r w:rsidRPr="00F46197">
        <w:rPr>
          <w:rFonts w:ascii="Times New Roman" w:hAnsi="Times New Roman" w:cs="Times New Roman"/>
          <w:i/>
          <w:lang w:val="en-US"/>
        </w:rPr>
        <w:t>LEU2</w:t>
      </w:r>
      <w:r w:rsidRPr="00F46197">
        <w:rPr>
          <w:rFonts w:ascii="Times New Roman" w:hAnsi="Times New Roman" w:cs="Times New Roman"/>
          <w:lang w:val="en-US"/>
        </w:rPr>
        <w:t xml:space="preserve"> gene fragment from JME2563 was transformed </w:t>
      </w:r>
      <w:r w:rsidR="000C6A50">
        <w:rPr>
          <w:rFonts w:ascii="Times New Roman" w:hAnsi="Times New Roman" w:cs="Times New Roman"/>
          <w:lang w:val="en-US"/>
        </w:rPr>
        <w:t>in</w:t>
      </w:r>
      <w:r w:rsidRPr="00F46197">
        <w:rPr>
          <w:rFonts w:ascii="Times New Roman" w:hAnsi="Times New Roman" w:cs="Times New Roman"/>
          <w:lang w:val="en-US"/>
        </w:rPr>
        <w:t xml:space="preserve">to </w:t>
      </w:r>
      <w:r w:rsidR="008640AC">
        <w:rPr>
          <w:rFonts w:ascii="Times New Roman" w:hAnsi="Times New Roman" w:cs="Times New Roman"/>
          <w:lang w:val="en-US"/>
        </w:rPr>
        <w:t xml:space="preserve">a </w:t>
      </w:r>
      <w:r w:rsidRPr="00F46197">
        <w:rPr>
          <w:rFonts w:ascii="Times New Roman" w:hAnsi="Times New Roman" w:cs="Times New Roman"/>
          <w:lang w:val="en-US"/>
        </w:rPr>
        <w:t xml:space="preserve">truncated </w:t>
      </w:r>
      <w:r w:rsidRPr="00F46197">
        <w:rPr>
          <w:rFonts w:ascii="Times New Roman" w:hAnsi="Times New Roman" w:cs="Times New Roman"/>
          <w:i/>
          <w:lang w:val="en-US"/>
        </w:rPr>
        <w:t>LEU2</w:t>
      </w:r>
      <w:r w:rsidRPr="00F46197">
        <w:rPr>
          <w:rFonts w:ascii="Times New Roman" w:hAnsi="Times New Roman" w:cs="Times New Roman"/>
          <w:lang w:val="en-US"/>
        </w:rPr>
        <w:t xml:space="preserve"> locus in </w:t>
      </w:r>
      <w:r w:rsidR="008640AC">
        <w:rPr>
          <w:rFonts w:ascii="Times New Roman" w:hAnsi="Times New Roman" w:cs="Times New Roman"/>
          <w:lang w:val="en-US"/>
        </w:rPr>
        <w:t xml:space="preserve">the </w:t>
      </w:r>
      <w:r w:rsidRPr="00F46197">
        <w:rPr>
          <w:rFonts w:ascii="Times New Roman" w:hAnsi="Times New Roman" w:cs="Times New Roman"/>
          <w:lang w:val="en-US"/>
        </w:rPr>
        <w:t>parental strain for complementation.</w:t>
      </w:r>
    </w:p>
    <w:p w14:paraId="569F5DE7" w14:textId="590A7DD8" w:rsidR="00123560" w:rsidRPr="00F46197" w:rsidRDefault="00123560" w:rsidP="00123560">
      <w:pPr>
        <w:jc w:val="both"/>
        <w:rPr>
          <w:rFonts w:ascii="Times New Roman" w:hAnsi="Times New Roman" w:cs="Times New Roman"/>
          <w:b/>
          <w:lang w:val="en-US"/>
        </w:rPr>
      </w:pPr>
    </w:p>
    <w:p w14:paraId="052392C6" w14:textId="028AB278" w:rsidR="00F46197" w:rsidRPr="00D61DFF" w:rsidRDefault="00693E56" w:rsidP="00F46197">
      <w:pPr>
        <w:rPr>
          <w:rFonts w:ascii="Times New Roman" w:hAnsi="Times New Roman" w:cs="Times New Roman"/>
          <w:b/>
          <w:highlight w:val="cyan"/>
          <w:lang w:val="en-US"/>
        </w:rPr>
      </w:pPr>
      <w:r w:rsidRPr="00D20782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1DC1EFDB" wp14:editId="0D064DAD">
            <wp:simplePos x="0" y="0"/>
            <wp:positionH relativeFrom="column">
              <wp:posOffset>1157605</wp:posOffset>
            </wp:positionH>
            <wp:positionV relativeFrom="paragraph">
              <wp:posOffset>6985</wp:posOffset>
            </wp:positionV>
            <wp:extent cx="2743200" cy="4365625"/>
            <wp:effectExtent l="0" t="0" r="0" b="0"/>
            <wp:wrapTight wrapText="bothSides">
              <wp:wrapPolygon edited="0">
                <wp:start x="3900" y="0"/>
                <wp:lineTo x="3900" y="1131"/>
                <wp:lineTo x="5400" y="1508"/>
                <wp:lineTo x="7050" y="1508"/>
                <wp:lineTo x="3900" y="2356"/>
                <wp:lineTo x="3900" y="3487"/>
                <wp:lineTo x="6300" y="4524"/>
                <wp:lineTo x="7350" y="4524"/>
                <wp:lineTo x="4200" y="5373"/>
                <wp:lineTo x="3900" y="5561"/>
                <wp:lineTo x="3900" y="6692"/>
                <wp:lineTo x="7350" y="7540"/>
                <wp:lineTo x="3900" y="8483"/>
                <wp:lineTo x="3900" y="9048"/>
                <wp:lineTo x="1950" y="10085"/>
                <wp:lineTo x="2100" y="10368"/>
                <wp:lineTo x="9750" y="10557"/>
                <wp:lineTo x="7650" y="10934"/>
                <wp:lineTo x="3900" y="11876"/>
                <wp:lineTo x="3150" y="13573"/>
                <wp:lineTo x="3150" y="13950"/>
                <wp:lineTo x="8100" y="15081"/>
                <wp:lineTo x="4050" y="15269"/>
                <wp:lineTo x="4050" y="16589"/>
                <wp:lineTo x="3450" y="16589"/>
                <wp:lineTo x="3300" y="17626"/>
                <wp:lineTo x="6450" y="18097"/>
                <wp:lineTo x="4350" y="18757"/>
                <wp:lineTo x="3900" y="19039"/>
                <wp:lineTo x="3900" y="19605"/>
                <wp:lineTo x="2100" y="21113"/>
                <wp:lineTo x="2550" y="21396"/>
                <wp:lineTo x="19650" y="21396"/>
                <wp:lineTo x="19950" y="21113"/>
                <wp:lineTo x="19500" y="20736"/>
                <wp:lineTo x="17400" y="19605"/>
                <wp:lineTo x="17700" y="19039"/>
                <wp:lineTo x="16950" y="18851"/>
                <wp:lineTo x="10500" y="18097"/>
                <wp:lineTo x="18600" y="17626"/>
                <wp:lineTo x="18600" y="16589"/>
                <wp:lineTo x="17250" y="16589"/>
                <wp:lineTo x="17250" y="15269"/>
                <wp:lineTo x="11250" y="15081"/>
                <wp:lineTo x="18150" y="13761"/>
                <wp:lineTo x="18150" y="13573"/>
                <wp:lineTo x="17400" y="12065"/>
                <wp:lineTo x="17550" y="11311"/>
                <wp:lineTo x="15450" y="10839"/>
                <wp:lineTo x="19200" y="10368"/>
                <wp:lineTo x="19650" y="10085"/>
                <wp:lineTo x="17400" y="9048"/>
                <wp:lineTo x="17700" y="8671"/>
                <wp:lineTo x="16950" y="8483"/>
                <wp:lineTo x="10500" y="7540"/>
                <wp:lineTo x="13500" y="7540"/>
                <wp:lineTo x="17550" y="6692"/>
                <wp:lineTo x="17250" y="5467"/>
                <wp:lineTo x="16500" y="4524"/>
                <wp:lineTo x="17400" y="3393"/>
                <wp:lineTo x="17700" y="2451"/>
                <wp:lineTo x="16950" y="2262"/>
                <wp:lineTo x="10500" y="1508"/>
                <wp:lineTo x="15750" y="1508"/>
                <wp:lineTo x="17550" y="1131"/>
                <wp:lineTo x="17400" y="0"/>
                <wp:lineTo x="3900" y="0"/>
              </wp:wrapPolygon>
            </wp:wrapTight>
            <wp:docPr id="247" name="Imag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365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154578" w14:textId="77777777" w:rsidR="00761A11" w:rsidRDefault="00761A11" w:rsidP="00761A11">
      <w:pPr>
        <w:rPr>
          <w:rFonts w:ascii="Times New Roman" w:hAnsi="Times New Roman" w:cs="Times New Roman"/>
          <w:b/>
          <w:bCs/>
          <w:lang w:val="en-US"/>
        </w:rPr>
      </w:pPr>
    </w:p>
    <w:p w14:paraId="2B369F02" w14:textId="77777777" w:rsidR="00123560" w:rsidRDefault="00123560" w:rsidP="00761A1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3503908" w14:textId="1EA496B7" w:rsidR="00761A11" w:rsidRDefault="00761A11" w:rsidP="00761A11">
      <w:pPr>
        <w:rPr>
          <w:rFonts w:ascii="Times New Roman" w:hAnsi="Times New Roman" w:cs="Times New Roman"/>
          <w:bCs/>
          <w:lang w:val="en-US"/>
        </w:rPr>
      </w:pPr>
      <w:r w:rsidRPr="00F4619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F4619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The sequence of primers used in this study.</w:t>
      </w:r>
    </w:p>
    <w:p w14:paraId="15623E13" w14:textId="77777777" w:rsidR="00123560" w:rsidRPr="00F46197" w:rsidRDefault="00123560" w:rsidP="00761A11">
      <w:pPr>
        <w:rPr>
          <w:rFonts w:ascii="Times New Roman" w:hAnsi="Times New Roman" w:cs="Times New Roman"/>
          <w:lang w:val="en-US"/>
        </w:rPr>
      </w:pPr>
    </w:p>
    <w:tbl>
      <w:tblPr>
        <w:tblW w:w="90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4677"/>
        <w:gridCol w:w="2835"/>
      </w:tblGrid>
      <w:tr w:rsidR="00F46197" w:rsidRPr="00F46197" w14:paraId="7CC36AC1" w14:textId="77777777" w:rsidTr="00F46197">
        <w:trPr>
          <w:trHeight w:val="183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FEC4AA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Name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CBA5CA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 w:bidi="mr-IN"/>
              </w:rPr>
              <w:t>Sequence (</w:t>
            </w:r>
            <w:r w:rsidRPr="00F46197">
              <w:rPr>
                <w:rFonts w:ascii="Calibri" w:eastAsia="Times New Roman" w:hAnsi="Calibri" w:cs="Mangal"/>
                <w:color w:val="000000"/>
                <w:kern w:val="24"/>
                <w:sz w:val="15"/>
                <w:szCs w:val="15"/>
                <w:cs/>
                <w:lang w:val="en-US" w:bidi="mr-IN"/>
              </w:rPr>
              <w:t>5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 w:bidi="mr-IN"/>
              </w:rPr>
              <w:t>’</w:t>
            </w:r>
            <w:r w:rsidRPr="00F46197">
              <w:rPr>
                <w:rFonts w:ascii="Calibri" w:eastAsia="Times New Roman" w:hAnsi="Calibri" w:cs="Mangal"/>
                <w:color w:val="000000"/>
                <w:kern w:val="24"/>
                <w:sz w:val="15"/>
                <w:szCs w:val="15"/>
                <w:cs/>
                <w:lang w:val="en-US" w:bidi="mr-IN"/>
              </w:rPr>
              <w:t xml:space="preserve"> 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-</w:t>
            </w:r>
            <w:r w:rsidRPr="00F46197">
              <w:rPr>
                <w:rFonts w:ascii="Calibri" w:eastAsia="Times New Roman" w:hAnsi="Calibri" w:cs="Mangal"/>
                <w:color w:val="000000"/>
                <w:kern w:val="24"/>
                <w:sz w:val="15"/>
                <w:szCs w:val="15"/>
                <w:cs/>
                <w:lang w:val="en-US" w:bidi="mr-IN"/>
              </w:rPr>
              <w:t xml:space="preserve">  3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 w:bidi="mr-IN"/>
              </w:rPr>
              <w:t>'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A43648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Use</w:t>
            </w:r>
          </w:p>
        </w:tc>
      </w:tr>
      <w:tr w:rsidR="00F46197" w:rsidRPr="00F46197" w14:paraId="3A0A0B95" w14:textId="77777777" w:rsidTr="00F46197">
        <w:trPr>
          <w:trHeight w:val="183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E35F07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AAT2_A_F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C1858F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AATGCTCCGAACCATCGCC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2D75B9" w14:textId="58CB4995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3C85BBDE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6B1C26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AAT2_A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23A4D6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TAGACTATTTGGTCACCTCGTAGATAGC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778714" w14:textId="09D2B36C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19E6A098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8516ED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THR1_A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CD75CA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AATGTCTCGAAAGTTTGAAATTTCTGTGCCCGCGTCCTCG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2C8B3D" w14:textId="7339E4FD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74D39860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AB9D6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THR1_A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C1EBAE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TAGATTAGAGCTGCTTCACGTTGGA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7B50B1" w14:textId="0F12A4F1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5F3E6700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89814D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1_BsaI_del_1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324C8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GTCTCGAAAGTTTGAAATTTCTG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ADA922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047FB790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02492F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1_BsaI_del_1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BE7648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CCGAGGCGGTGGACACTTCA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CC5257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416B5995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1CEA1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1_BsaI_del_2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50BC9E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TTTGAAGTGTCCACCGCCTCGG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60FA33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704E37D3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5887EA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1_BsaI_del_2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2ED3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TAGAGCTGCTTCACGTTGGAAC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33C661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13EE7291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C08986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THR4_B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68948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ACAATGACCACCTACTTTTCCACG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15BC88" w14:textId="594E5BBC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2872E04A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ADF141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THR4_B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0D168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ATCCTTACTGCTTCTTCTCCTTGGCCA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259FDD" w14:textId="2E221F41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1E368B0D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134C3A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4_BsaI_del_1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6022A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GACCACCTACTTTTCCAC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1DB1B0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19425C33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812A98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4_BsaI_del_1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4BDDE3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ATCCTTAATAGTTTCGAGAGTC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8C310C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50EB9A21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D7C4E8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4_BsaI_del_2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9AA7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CAGACTCTCGAAACTATTAAGG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FE2559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6AFF62E1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84B2CF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4_BsaI_del_2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CCB2B2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TAGCCCTCCAGGCCCTTG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04E7A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37FBCE28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81334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4_BsaI_del_3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99B145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CTCAAGGGCCTGGAGGGCT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32628E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72737FEF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20B5F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HR4_BsaI_del_3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F0971F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TACTGCTTCTTCTCCTTGGCC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E25F6B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301D056F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FFDB86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ILV1_C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958C82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CCACAATGTCCGAACCCGACTATCTG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3C0F20" w14:textId="6E15BFED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7BB7791F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663FC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ILV1_C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A88D1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GTACTTACTTCATAAACTGCTTGTACACCAC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391A6B" w14:textId="5370D398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6CC148B5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AE9D03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ILV1_BsaI_del_1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CA549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GTCCGAACCCGACTATCTG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1B9F77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4C241D7D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0F3599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ILV1_BsaI_del_1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881383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CATCATAAGTTTCCACGGCA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6155C4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500EB1A7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C23B9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ILV1_BsaI_del_2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43257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AAACTTATGATGCATGTGCTCTGA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01BF25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0A3CB80C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C22AE2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ILV1_BsaI_del_2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F40A6C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AGGCCAGCCACCGACAGAG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40C7C6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0C6B7E03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6D51E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ILV1_BsaI_del_3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EC7FA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GGTGGCTGGCCTGAAGAAGT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E8F0D3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05868D6C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CDE4C7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ILV1_BsaI_del_3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CE55C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TACTTCATAAACTGCTTGTACACCACATTGTCT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BE5318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7A97EBAA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EC2993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HOM3_A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3AEDE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AATGACCTGGATCGTCCAAAAG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58328B" w14:textId="2A7248A9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422F9442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38CB8D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HOM3_A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E59E3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TAGACTAGATTTTCCGTCTAGGACACAACA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F27999" w14:textId="7D5A3815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60D9A916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57923A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HOM2_B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918446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ACAATGGTCAAGACTAAAAAGGCTGGAG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8C5D06" w14:textId="092682C8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681640B5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389F2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HOM2_B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3DDC01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ATCCCTAGATGAGATTCTTCTTCAGCAGAGTCT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DE77B" w14:textId="2573DD98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5B835A0A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BD5697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2_BsaI_del_1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AFBBD7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GGTCAAGACTAAAAAGGCTGG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C610E8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02EE381F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220F97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2_BsaI_del_1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BD0B85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ACCACCAGGCCGG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6FA3DE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6C95B876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EBA0C8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2_BsaI_del_2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83CFE1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ACGCCGGCCTGGTGGTGAT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CAD68D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558BED97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D26D85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2_BsaI_del_2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C05B77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CAGACACCTTGAGCTCCGAGTCGGGAATGTTCTCAAAGGTGGCTCCGTCGGCGCTGACGTGGCCCAGAATCTTCTTAGTTTCC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819709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062ED94A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2691F8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2_BsaI_del_3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BAC85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TGGGAAACTAAGAAGATTCTGGGCCACGTCAGCGCCGACGGAGCCACCTTTGAGAACATTCCCGACTCGGAGCTCAAGGTGTCTG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A36A39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2DABF2AF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52916C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2_BsaI_del_3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A1B626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TAGATGAGATTCTTCTTCAGCAGAGTCTCGGCAAT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D5A871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26810042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89F22D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HOM6_C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1C7095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CCACAATGTCCAAGGCTGTTAACATTGCTATT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17BB81" w14:textId="6908C6C4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46465AA3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F3A6E3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P_HOM6_C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56342C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CTCTGTACCTATTTGGCAAGTCGCTGG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1C506E" w14:textId="10BE3009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Golden </w:t>
            </w:r>
            <w:r w:rsidR="008640AC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</w:t>
            </w: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e assembly</w:t>
            </w:r>
          </w:p>
        </w:tc>
      </w:tr>
      <w:tr w:rsidR="00F46197" w:rsidRPr="00F46197" w14:paraId="4F458C15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0FEE6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6_BsaI_del_1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3A321F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ATGTCCAAGGCTGTTAACATTGCTATTATC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A1B264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0F69027A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1BCEB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6_BsaI_del_1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D6B24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CCTCGACAGTTTCGACCTCGTCAC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8124AE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528A6152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90BEF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6_BsaI_del_2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F9D501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GGTGACGAGGTCGAAACTGTCGAG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6D5CB4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776173C1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C4714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HOM6_BsaI_del_2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39F57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TATTTGGCAAGTCGCTGGGC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8A1C03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Remove internal 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BsaI</w:t>
            </w:r>
            <w:proofErr w:type="spellEnd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 xml:space="preserve"> site</w:t>
            </w:r>
          </w:p>
        </w:tc>
      </w:tr>
      <w:tr w:rsidR="00F46197" w:rsidRPr="00F46197" w14:paraId="583F084D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A2BD0E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PDA1-Rev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3BAB5D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GTTAGTTCTTAAAGTAGTAGTCCTC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9CA34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gene</w:t>
            </w:r>
          </w:p>
        </w:tc>
      </w:tr>
      <w:tr w:rsidR="00F46197" w:rsidRPr="00F46197" w14:paraId="4F8FB51D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2E62E5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PDB1-Rev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949466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TACTCCTCAATGTAGAGGGC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0E0982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gene</w:t>
            </w:r>
          </w:p>
        </w:tc>
      </w:tr>
      <w:tr w:rsidR="00F46197" w:rsidRPr="00F46197" w14:paraId="16FDA1C9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240129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LAT1-Rev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4D63C1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TACAACAACATCTCAATGGGGTT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F89F23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gene</w:t>
            </w:r>
          </w:p>
        </w:tc>
      </w:tr>
      <w:tr w:rsidR="00F46197" w:rsidRPr="00F46197" w14:paraId="59B30A90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346BF9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LPD1-rev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EF2A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TTAAAAGTGGATGGCCTTGTCGT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506156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gene</w:t>
            </w:r>
          </w:p>
        </w:tc>
      </w:tr>
      <w:tr w:rsidR="00F46197" w:rsidRPr="00F46197" w14:paraId="556A0205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A92CD9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PDX1-Rev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2A684F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TACTCCTCCACAGTCAAATGAT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F0729E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gene</w:t>
            </w:r>
          </w:p>
        </w:tc>
      </w:tr>
      <w:tr w:rsidR="00F46197" w:rsidRPr="00F46197" w14:paraId="46BE3F27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DC65DD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ZetaUp_Intern_Fw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3CA647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ATCTTCTGACGCATTGAC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C3C736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assembly</w:t>
            </w:r>
          </w:p>
        </w:tc>
      </w:tr>
      <w:tr w:rsidR="00F46197" w:rsidRPr="00F46197" w14:paraId="1BB50681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89A186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URA3M_Intern_Fw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0649CD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ATCCAGAGAAGCACAC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4A1930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assembly</w:t>
            </w:r>
          </w:p>
        </w:tc>
      </w:tr>
      <w:tr w:rsidR="00F46197" w:rsidRPr="00F46197" w14:paraId="0B6ED2BB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C741F5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URA3M_Intern_Rv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3A053C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AACTAACTCGTAACTATT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E78F3C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assembly</w:t>
            </w:r>
          </w:p>
        </w:tc>
      </w:tr>
      <w:tr w:rsidR="00F46197" w:rsidRPr="00F46197" w14:paraId="430A2EA0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712EC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P-</w:t>
            </w: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EF_Intern_Fw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BDAA0B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CTGGAATCTACGCTTGT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315EAF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assembly</w:t>
            </w:r>
          </w:p>
        </w:tc>
      </w:tr>
      <w:tr w:rsidR="00F46197" w:rsidRPr="00F46197" w14:paraId="10908EFA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AB7BCD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P_TEF_Intern_Rv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B952D8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CTTAACGATTTCGGGTGTGA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AC0D8D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assembly</w:t>
            </w:r>
          </w:p>
        </w:tc>
      </w:tr>
      <w:tr w:rsidR="00F46197" w:rsidRPr="00F46197" w14:paraId="17E9501C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C9BB81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_Lip2_Intern_Fw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2AFD9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GCGTTCCTCTAAGACAA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4E2B8A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assembly</w:t>
            </w:r>
          </w:p>
        </w:tc>
      </w:tr>
      <w:tr w:rsidR="00F46197" w:rsidRPr="00F46197" w14:paraId="5EEEEC4D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B30920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T_Lip2_Intern_Rv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72115A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ATTTGTCTTAGAGGAACGC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1085EE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assembly</w:t>
            </w:r>
          </w:p>
        </w:tc>
      </w:tr>
      <w:tr w:rsidR="00F46197" w:rsidRPr="00F46197" w14:paraId="3424B3D8" w14:textId="77777777" w:rsidTr="00F46197">
        <w:trPr>
          <w:trHeight w:val="18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EC34F2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ZetaDown_Intern_Rv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B7DBC4" w14:textId="77777777" w:rsidR="00F46197" w:rsidRPr="00F46197" w:rsidRDefault="00F46197" w:rsidP="00F4619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GGTAACGCCGATTCTCTC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76BC5B" w14:textId="77777777" w:rsidR="00F46197" w:rsidRPr="00F46197" w:rsidRDefault="00F46197" w:rsidP="00F461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en-US"/>
              </w:rPr>
              <w:t>Verification of assembly</w:t>
            </w:r>
          </w:p>
        </w:tc>
      </w:tr>
    </w:tbl>
    <w:p w14:paraId="7F143590" w14:textId="77777777" w:rsidR="00F46197" w:rsidRDefault="00F46197" w:rsidP="00F46197">
      <w:pPr>
        <w:rPr>
          <w:rFonts w:ascii="Times New Roman" w:hAnsi="Times New Roman" w:cs="Times New Roman"/>
          <w:b/>
        </w:rPr>
      </w:pPr>
    </w:p>
    <w:p w14:paraId="3EA86AE9" w14:textId="77777777" w:rsidR="00123560" w:rsidRDefault="00123560" w:rsidP="00F4619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A1F0A8" w14:textId="77777777" w:rsidR="00123560" w:rsidRDefault="00123560" w:rsidP="00F4619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91D039" w14:textId="77777777" w:rsidR="00123560" w:rsidRDefault="00123560" w:rsidP="00F4619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71D203" w14:textId="77777777" w:rsidR="00123560" w:rsidRDefault="00123560" w:rsidP="00F4619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57DC2F" w14:textId="0216941D" w:rsidR="00F46197" w:rsidRDefault="00F46197" w:rsidP="00F46197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4619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F46197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46197">
        <w:rPr>
          <w:rFonts w:ascii="Times New Roman" w:hAnsi="Times New Roman" w:cs="Times New Roman"/>
          <w:lang w:val="en-US"/>
        </w:rPr>
        <w:t xml:space="preserve">Comparison of </w:t>
      </w:r>
      <w:r w:rsidR="000C6A50">
        <w:rPr>
          <w:rFonts w:ascii="Times New Roman" w:hAnsi="Times New Roman" w:cs="Times New Roman"/>
          <w:lang w:val="en-US"/>
        </w:rPr>
        <w:t>fatty acid (FA)</w:t>
      </w:r>
      <w:r w:rsidRPr="00F46197">
        <w:rPr>
          <w:rFonts w:ascii="Times New Roman" w:hAnsi="Times New Roman" w:cs="Times New Roman"/>
          <w:lang w:val="en-US"/>
        </w:rPr>
        <w:t xml:space="preserve"> production </w:t>
      </w:r>
      <w:r w:rsidR="008640AC">
        <w:rPr>
          <w:rFonts w:ascii="Times New Roman" w:hAnsi="Times New Roman" w:cs="Times New Roman"/>
          <w:lang w:val="en-US"/>
        </w:rPr>
        <w:t>in the</w:t>
      </w:r>
      <w:r w:rsidRPr="00F46197">
        <w:rPr>
          <w:rFonts w:ascii="Times New Roman" w:hAnsi="Times New Roman" w:cs="Times New Roman"/>
          <w:lang w:val="en-US"/>
        </w:rPr>
        <w:t xml:space="preserve"> </w:t>
      </w:r>
      <w:r w:rsidRPr="00F46197">
        <w:rPr>
          <w:rFonts w:ascii="Times New Roman" w:hAnsi="Times New Roman" w:cs="Times New Roman"/>
          <w:i/>
          <w:iCs/>
          <w:lang w:val="en-US"/>
        </w:rPr>
        <w:t>PHD1</w:t>
      </w:r>
      <w:r w:rsidR="008640AC">
        <w:rPr>
          <w:rFonts w:ascii="Times New Roman" w:hAnsi="Times New Roman" w:cs="Times New Roman"/>
          <w:lang w:val="en-US"/>
        </w:rPr>
        <w:t>-</w:t>
      </w:r>
      <w:r w:rsidRPr="00F46197">
        <w:rPr>
          <w:rFonts w:ascii="Times New Roman" w:hAnsi="Times New Roman" w:cs="Times New Roman"/>
          <w:lang w:val="en-US"/>
        </w:rPr>
        <w:t>disrupted strains</w:t>
      </w:r>
      <w:r w:rsidR="008640AC">
        <w:rPr>
          <w:rFonts w:ascii="Times New Roman" w:hAnsi="Times New Roman" w:cs="Times New Roman"/>
          <w:lang w:val="en-US"/>
        </w:rPr>
        <w:t xml:space="preserve"> and their relative controls</w:t>
      </w:r>
      <w:r w:rsidRPr="00F46197">
        <w:rPr>
          <w:rFonts w:ascii="Times New Roman" w:hAnsi="Times New Roman" w:cs="Times New Roman"/>
          <w:lang w:val="en-US"/>
        </w:rPr>
        <w:t xml:space="preserve"> after growth on YNBD6 </w:t>
      </w:r>
      <w:r w:rsidR="008640AC">
        <w:rPr>
          <w:rFonts w:ascii="Times New Roman" w:hAnsi="Times New Roman" w:cs="Times New Roman"/>
          <w:lang w:val="en-US"/>
        </w:rPr>
        <w:t>for</w:t>
      </w:r>
      <w:r w:rsidRPr="00F46197">
        <w:rPr>
          <w:rFonts w:ascii="Times New Roman" w:hAnsi="Times New Roman" w:cs="Times New Roman"/>
          <w:lang w:val="en-US"/>
        </w:rPr>
        <w:t xml:space="preserve"> 120 h. The values represent the </w:t>
      </w:r>
      <w:r w:rsidR="008640AC">
        <w:rPr>
          <w:rFonts w:ascii="Times New Roman" w:hAnsi="Times New Roman" w:cs="Times New Roman"/>
          <w:lang w:val="en-US"/>
        </w:rPr>
        <w:t>means</w:t>
      </w:r>
      <w:r w:rsidRPr="00F46197">
        <w:rPr>
          <w:rFonts w:ascii="Times New Roman" w:hAnsi="Times New Roman" w:cs="Times New Roman"/>
          <w:lang w:val="en-US"/>
        </w:rPr>
        <w:t xml:space="preserve"> and standard deviations </w:t>
      </w:r>
      <w:r w:rsidR="008640AC">
        <w:rPr>
          <w:rFonts w:ascii="Times New Roman" w:hAnsi="Times New Roman" w:cs="Times New Roman"/>
          <w:lang w:val="en-US"/>
        </w:rPr>
        <w:t>for</w:t>
      </w:r>
      <w:r w:rsidRPr="00F46197">
        <w:rPr>
          <w:rFonts w:ascii="Times New Roman" w:hAnsi="Times New Roman" w:cs="Times New Roman"/>
          <w:lang w:val="en-US"/>
        </w:rPr>
        <w:t xml:space="preserve"> two independent experiments.</w:t>
      </w:r>
    </w:p>
    <w:tbl>
      <w:tblPr>
        <w:tblW w:w="958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7"/>
        <w:gridCol w:w="1145"/>
        <w:gridCol w:w="1330"/>
        <w:gridCol w:w="1196"/>
        <w:gridCol w:w="1463"/>
        <w:gridCol w:w="1472"/>
        <w:gridCol w:w="1334"/>
      </w:tblGrid>
      <w:tr w:rsidR="00F46197" w:rsidRPr="00F46197" w14:paraId="36ACEFE2" w14:textId="77777777" w:rsidTr="00123560">
        <w:trPr>
          <w:trHeight w:val="537"/>
          <w:jc w:val="center"/>
        </w:trPr>
        <w:tc>
          <w:tcPr>
            <w:tcW w:w="16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A6CF1D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sk-SK"/>
              </w:rPr>
              <w:t> 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Strain</w:t>
            </w:r>
          </w:p>
        </w:tc>
        <w:tc>
          <w:tcPr>
            <w:tcW w:w="11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6475C8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sk-SK"/>
              </w:rPr>
              <w:t>DCW (g/L)</w:t>
            </w:r>
          </w:p>
        </w:tc>
        <w:tc>
          <w:tcPr>
            <w:tcW w:w="2526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07693A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Lipid content %</w:t>
            </w:r>
          </w:p>
        </w:tc>
        <w:tc>
          <w:tcPr>
            <w:tcW w:w="1463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7AB79F" w14:textId="77777777" w:rsidR="00123560" w:rsidRDefault="00F46197" w:rsidP="001235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Odd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FA</w:t>
            </w:r>
          </w:p>
          <w:p w14:paraId="345C9B4E" w14:textId="393E48C6" w:rsidR="00F46197" w:rsidRPr="00F46197" w:rsidRDefault="00F46197" w:rsidP="00123560">
            <w:pPr>
              <w:spacing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/Total </w:t>
            </w:r>
            <w:r w:rsidR="00123560">
              <w:rPr>
                <w:rFonts w:ascii="Times New Roman" w:hAnsi="Times New Roman" w:cs="Times New Roman"/>
                <w:sz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(%)</w:t>
            </w:r>
          </w:p>
        </w:tc>
        <w:tc>
          <w:tcPr>
            <w:tcW w:w="2806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BED2E1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Lipid titer (g/L)</w:t>
            </w:r>
          </w:p>
        </w:tc>
      </w:tr>
      <w:tr w:rsidR="00F46197" w:rsidRPr="00F46197" w14:paraId="2517699B" w14:textId="77777777" w:rsidTr="00F46197">
        <w:trPr>
          <w:trHeight w:val="4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B8B64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9F5072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DE0C70" w14:textId="77777777" w:rsidR="00F46197" w:rsidRPr="00F46197" w:rsidRDefault="00F46197" w:rsidP="0012356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F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901B85" w14:textId="77777777" w:rsidR="00F46197" w:rsidRPr="00F46197" w:rsidRDefault="00F46197" w:rsidP="00123560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Od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FA</w:t>
            </w:r>
          </w:p>
        </w:tc>
        <w:tc>
          <w:tcPr>
            <w:tcW w:w="1463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7CC0AA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F823A2" w14:textId="729AE739" w:rsidR="00F46197" w:rsidRPr="00F46197" w:rsidRDefault="00F46197" w:rsidP="00761A1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Total </w:t>
            </w:r>
            <w:r w:rsidR="00761A11">
              <w:rPr>
                <w:rFonts w:ascii="Times New Roman" w:hAnsi="Times New Roman" w:cs="Times New Roman"/>
                <w:sz w:val="20"/>
                <w:lang w:val="en-US"/>
              </w:rPr>
              <w:t>F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7BCA95" w14:textId="68589A9F" w:rsidR="00F46197" w:rsidRPr="00F46197" w:rsidRDefault="00F46197" w:rsidP="00761A1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Odd </w:t>
            </w:r>
            <w:r w:rsidR="00761A11">
              <w:rPr>
                <w:rFonts w:ascii="Times New Roman" w:hAnsi="Times New Roman" w:cs="Times New Roman"/>
                <w:sz w:val="20"/>
                <w:lang w:val="en-US"/>
              </w:rPr>
              <w:t>FA</w:t>
            </w:r>
          </w:p>
        </w:tc>
      </w:tr>
      <w:tr w:rsidR="00F46197" w:rsidRPr="00F46197" w14:paraId="7EC1F6E7" w14:textId="77777777" w:rsidTr="00F46197">
        <w:trPr>
          <w:trHeight w:val="382"/>
          <w:jc w:val="center"/>
        </w:trPr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3B30FC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de-DE"/>
              </w:rPr>
              <w:t>WT-ATH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D2E694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14.03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47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E463A1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nb-NO"/>
              </w:rPr>
              <w:t xml:space="preserve">17.96 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± 0.16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CEE33D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nb-NO"/>
              </w:rPr>
              <w:t xml:space="preserve">0.65 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± 0.01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F08D81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3.59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02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714862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2.5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19 ± 0.106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F2AC1F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0.09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1 ± 0.004</w:t>
            </w:r>
          </w:p>
        </w:tc>
      </w:tr>
      <w:tr w:rsidR="00F46197" w:rsidRPr="00F46197" w14:paraId="1C758835" w14:textId="77777777" w:rsidTr="00F46197">
        <w:trPr>
          <w:trHeight w:val="382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29ED5B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WT- ATH </w:t>
            </w:r>
            <w:r w:rsidRPr="00F4619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hd1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Δ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83BC8F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13.46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07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E5A792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18.46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5A5BE9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nb-NO"/>
              </w:rPr>
              <w:t xml:space="preserve">0.57 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± 0.0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84EB9D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3.10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11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4FA426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2.4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84 ± 0.0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5935E5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nb-NO"/>
              </w:rPr>
              <w:t xml:space="preserve">0.077 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± 0.001</w:t>
            </w:r>
          </w:p>
        </w:tc>
      </w:tr>
      <w:tr w:rsidR="00F46197" w:rsidRPr="00F46197" w14:paraId="0153A65E" w14:textId="77777777" w:rsidTr="00F46197">
        <w:trPr>
          <w:trHeight w:val="382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F71006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de-DE"/>
              </w:rPr>
              <w:t>Obese-AT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2EADEB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nb-NO"/>
              </w:rPr>
              <w:t xml:space="preserve">17.62 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± 0.03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D2CDE3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36.02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315C2D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2.03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0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A9F49A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nb-NO"/>
              </w:rPr>
              <w:t xml:space="preserve">5.64 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± 0.2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199202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6.3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47 ± 0.0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033D4D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nb-NO"/>
              </w:rPr>
              <w:t xml:space="preserve">0.358 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± 0.009</w:t>
            </w:r>
          </w:p>
        </w:tc>
      </w:tr>
      <w:tr w:rsidR="00F46197" w:rsidRPr="00F46197" w14:paraId="1288EC42" w14:textId="77777777" w:rsidTr="00F46197">
        <w:trPr>
          <w:trHeight w:val="382"/>
          <w:jc w:val="center"/>
        </w:trPr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220D23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Obese-ATH </w:t>
            </w:r>
            <w:r w:rsidRPr="00F46197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hd1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Δ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5EB8E8" w14:textId="77777777" w:rsidR="00F46197" w:rsidRPr="00F46197" w:rsidRDefault="00F46197" w:rsidP="00F4619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19.33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02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E85C4E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43.37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29FA7C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nb-NO"/>
              </w:rPr>
              <w:t xml:space="preserve">1.22 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± 0.0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7B36A0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2.81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 xml:space="preserve"> ± 0.05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EB47DC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8.38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4 ± 0.01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306B16" w14:textId="77777777" w:rsidR="00F46197" w:rsidRPr="00F46197" w:rsidRDefault="00F46197" w:rsidP="00F4619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46197">
              <w:rPr>
                <w:rFonts w:ascii="Times New Roman" w:hAnsi="Times New Roman" w:cs="Times New Roman"/>
                <w:sz w:val="20"/>
                <w:lang w:val="hr-HR"/>
              </w:rPr>
              <w:t>0.2</w:t>
            </w:r>
            <w:r w:rsidRPr="00F46197">
              <w:rPr>
                <w:rFonts w:ascii="Times New Roman" w:hAnsi="Times New Roman" w:cs="Times New Roman"/>
                <w:sz w:val="20"/>
                <w:lang w:val="en-US"/>
              </w:rPr>
              <w:t>36 ± 0.004</w:t>
            </w:r>
          </w:p>
        </w:tc>
      </w:tr>
    </w:tbl>
    <w:p w14:paraId="7C68F940" w14:textId="715C7830" w:rsidR="00F46197" w:rsidRDefault="00F46197" w:rsidP="00F46197">
      <w:pPr>
        <w:rPr>
          <w:rFonts w:ascii="Times New Roman" w:hAnsi="Times New Roman" w:cs="Times New Roman"/>
        </w:rPr>
      </w:pPr>
    </w:p>
    <w:p w14:paraId="3EC3D414" w14:textId="77777777" w:rsidR="00123560" w:rsidRDefault="00123560" w:rsidP="00F4619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22F028F" w14:textId="08473BD9" w:rsidR="00F46197" w:rsidRPr="00F46197" w:rsidRDefault="00F46197" w:rsidP="00F46197">
      <w:pPr>
        <w:rPr>
          <w:rFonts w:ascii="Times New Roman" w:hAnsi="Times New Roman" w:cs="Times New Roman"/>
          <w:lang w:val="en-US"/>
        </w:rPr>
      </w:pPr>
      <w:r w:rsidRPr="00F4619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F4619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46197">
        <w:rPr>
          <w:rFonts w:ascii="Times New Roman" w:hAnsi="Times New Roman" w:cs="Times New Roman"/>
          <w:bCs/>
          <w:lang w:val="en-US"/>
        </w:rPr>
        <w:t>The sequence</w:t>
      </w:r>
      <w:r w:rsidR="000C6A50">
        <w:rPr>
          <w:rFonts w:ascii="Times New Roman" w:hAnsi="Times New Roman" w:cs="Times New Roman"/>
          <w:bCs/>
          <w:lang w:val="en-US"/>
        </w:rPr>
        <w:t>s</w:t>
      </w:r>
      <w:r w:rsidRPr="00F46197">
        <w:rPr>
          <w:rFonts w:ascii="Times New Roman" w:hAnsi="Times New Roman" w:cs="Times New Roman"/>
          <w:bCs/>
          <w:lang w:val="en-US"/>
        </w:rPr>
        <w:t xml:space="preserve"> of </w:t>
      </w:r>
      <w:r w:rsidR="000C6A50">
        <w:rPr>
          <w:rFonts w:ascii="Times New Roman" w:hAnsi="Times New Roman" w:cs="Times New Roman"/>
          <w:bCs/>
          <w:lang w:val="en-US"/>
        </w:rPr>
        <w:t xml:space="preserve">the </w:t>
      </w:r>
      <w:r w:rsidRPr="00F46197">
        <w:rPr>
          <w:rFonts w:ascii="Times New Roman" w:hAnsi="Times New Roman" w:cs="Times New Roman"/>
          <w:bCs/>
          <w:lang w:val="en-US"/>
        </w:rPr>
        <w:t>genes used in this study.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7512"/>
      </w:tblGrid>
      <w:tr w:rsidR="00F46197" w:rsidRPr="00F46197" w14:paraId="715C28FD" w14:textId="77777777" w:rsidTr="00F46197">
        <w:trPr>
          <w:trHeight w:val="321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8220F5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Gene</w:t>
            </w:r>
          </w:p>
        </w:tc>
        <w:tc>
          <w:tcPr>
            <w:tcW w:w="7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373E41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equence</w:t>
            </w:r>
          </w:p>
        </w:tc>
      </w:tr>
      <w:tr w:rsidR="00F46197" w:rsidRPr="00F46197" w14:paraId="3680AE2B" w14:textId="77777777" w:rsidTr="00F46197">
        <w:trPr>
          <w:trHeight w:val="505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79D68E5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AAT2 (YALI0B02178g</w:t>
            </w:r>
            <w:r w:rsidRPr="00F46197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CCE041D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GGTCTCtAATGCTCCGAACCATCGCCCGAACCCACGCTGTGGCCGCCACCAAGGTCGTGCGAGCCTCCACTTTTTCTGCCACCCCCGCCGCCTCTTTTGTGCGATTCCAGTCCGTCTGGGCCAAGGTCCCCCAGGGTCCCCCCGACGCCATTCTCGGAATCACCGAGGCGTTCAAGAAGGACGCCTTTGAGCAGAAGATCAACCTCGGTGTTGGCGCCTACCGAGATGACGGCGGAAAGCCCTTCGTTCTTCCCTCCGTCCGAGAGGCCGAGAAGGAGGTGGTGAACAAGGCCCTCGACAAGGAGTACGCCCCCATCACCGGAGTCCCCGCCTTCACCAAGGCTGCTGCCGAGCTCGCTTACGGCGCCGACTCCCCCGCCGTCCTCGAGGACCGAATTGCCATCACCCAGACCATCTCCGGTACCGGTGCTCTGCGAATCGGAGCCGAGTTCCTCAACAAGTTCTACTCCTCCAAGAAGATTCTGCTCCCCCAGCCTTCTTGGGCTAACCACAAGGCCGTTTTCACCGCCGCCGGCCTCGAGCCCGCCACCTACCGGTACTACGACCCCAAGAACATTGCCCTCGACTTTGAGGGTCTGCTCGCCGACCTGGAGGCTGCCCCCAACGGAACCGCCGTCCTTCTGCACGCCTGTGCCCACAACCCCACCGGTGTTGACCCCACTCCCGAGCAGTGGCGAAAGATTGAGGAGGTCGTCAAGGCCAAGGGCCACTTCCCCTTCTTCGACATGGCCTACCAGGGCTTTGCCACCGGTGACGTCAACCGAGACGCCTACCCCATCCGATACTTTGTCGAGCAGGGCCACGAGGTTGCTCTGTGCCAGTCCTTCGCCAAGAACATGGGTCTTTACGGTGAGCGAGTCGGTGCTTTCTCTCTTGTCTGCCAGGACACCGCCGAGAAGAACCGAGTTGACTCTCAGCTGAAGATTATCATCCGACCCTTCTACTCCAACCCCCCCGTCCACGGTGCCCGAATCGCCGCCACCATCCTCAACAACCCCGAGCTCAAGAAGCAGTGGCTCGGTGAGGTCAAGCAGATGGCCGACCGAATGATCAAGATGCGAGCTCTGCTCAAGGAGAACCTCGAGAGACTTGGCTCCCAGCAGAACTGGGACCACGTCACCTCTCAGATTGGTATGTTCTGCTACACCGGTCTGTCTCCTGAGCAGGTTGAGCGACTTGCCAAGGAGTTCTCCGTCTACGGAACCAAGGACGGCCGAATCTCCATTGCCGGAATCACCTCTCAGAACGTCGGCCGACTGGCCCAGGCTATCTACGAGGTGACCAAATAG</w:t>
            </w:r>
          </w:p>
        </w:tc>
      </w:tr>
      <w:tr w:rsidR="00F46197" w:rsidRPr="00F46197" w14:paraId="4F127A74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1A6752D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HOM3 (YALI0D11704g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9E9F2BF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ACCTGGATCGTCCAAAAGTTCGGAGGAACATCGGTCGGCAAGTTCCCCAAAAACATCTGCAACGACATTGTGCAGCAGTACTCGCAGTCTTACGACGTGGCTGTGGTCTGCTCAGCCCGATCTACCGGAACCAAGGCCGAGGGAACCACCACCCGTCTTATTGCTGCTGCTGACTCTGCTCTTCTCGGATCAGACGCCTACAACCCCATCATTGAGTCTATCCGAGAAGACCATCTTGCAGCTGCTAAGCGTGACGTCAAGAACCCCGAACTGCTCGAAAACCTCAATGCCGACATCAACGGCGAGTGCGACCAGCTGTTGCGAATCCTGGCTGCTGCTGAAATCATTTCTGAGATCTCCCCCCGAACACTCGACTCCATCATGGCCATTGGGGAGAAGCTCAGTTGCATGTACATGACTGCAGTTATGCGGGACGCTGGTGTTAACGCACGGTACTTTGACCTGTCTCACGCAGTTACCACCACCAATGCCGAAGATCCCAAGTTCTATTCGGACCTCGGACGTGTTCTGGGCGAGATCATCACTCTTCCCGGCTCTCCTAACACGGACTCTGCTCCTGTCAAGGGAAACATGGTGCCCGTGTTGACCGGTTTCTTTGGCCCCGTCAAGGGAGGCCTCCTAAGCCAGATCGGACGAGGATACACCGATCTGTGTGCTGCTCTGGTGGCTGTGGGTCTGGACGCCAAGGAGCTTCAGATCTGGAAAGAAGTCGATGGTGTCTTCACTGCCGATCCCAGAAAGGTGTCCACTGCCCGTCTGCTGCCCATCATTACCCCCGAGGAGGCCGCTGAGTTGACCTACTACGGATCTGAAGTCATCCACCCCTTCACCATGGAGCAGGTCATTAAGGCCCATATTCCTATCCGAATCAAAAACGTGGAAAACCCCCTGGGAGGAGGAACTATCATCTACCCATCTGCTGACGGCTCGGGCAACCTGAAAACGAAAAACAATGTCCAGGATCTGGCTTCTTCCACCGACTCGCTAACTTCTCTGTCCTCTGGCTCATTCACTCCCCAGGTGTCTGCTCCTGTAGATGACGAGAAGAAGCCTACAGCTGTCACTACCAAATCGAATATCACCGTTCTCAACGTTCATTCGAATAAGCGAACCAAGAGTCATGGCTTCTTGAACAAGATCTTTGCTACTCTCGACCAGCAGAAACTTGTCGTCGATCTCATCTCCACTTCTGAGGTCCATGTGTCGATGGCCTTCCATGCTCCCGACTCCAACCTCAAGCAGGCTGTGGAGGAGCTGCGAAAGTACGGCACAGTAGATGTGAAGCGAGGCATGACCATTGTGTCGCTGATCGGAACGAGAATGAAGGCCATGGTCGGATGTGCAGGCATGTTCTTCTCTACTCTGGCCCAGGCAGGTATTAACATTGAGATGATTTCTCAGGGAGCCAACGAAATTAACATCTCGTGTGTTATTGAGGAAAAAGACGCGCTGAAGGCGTTGAACGTCATCCACCAGGGCTTGTTGTGTCCTAGACGGAAAATCTAG</w:t>
            </w:r>
          </w:p>
        </w:tc>
      </w:tr>
      <w:tr w:rsidR="00F46197" w:rsidRPr="00F46197" w14:paraId="265AE3DD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F09D1E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HOM2 (YALI0D13596g</w:t>
            </w:r>
            <w:r w:rsidRPr="00F46197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3C84DBC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GTCAAGACTAAAAAGGCTGGAGTTCTCGGTGCCACCGGATCTGTGGGCCAGCGATTCATTCTGCTGCTCTCGGAGCACCCCGAGTTCGAGCTGTCTGTTCTGGGAGCTTCTTCTCGATCTGCCGGCAAGAAGTACGTTGATGCTTGTGACTGGAAGCAGACGGATGTTCTCCCCGAGGCTGCTGGCCAGACCGTGGTCAAGGAGTGCACTCCCGAGAACTTTGCCGAGTGCGACGTGGTCTTTTCCGGCCTGGACGCCGACTACGCTGGTGACATTGAGAAGGCTTTTGTTGACGCCGGCCTGGTGGTGATTTCCAACGCCAAGAACTACCGACGAGAGCCTACCGTGCCCCTGGTTGTCCCCACCGCCAACTCCGAGCACCTGGACTGCTTTTCCGAGCGAGTGGTTGCTGCCCGAAAGGCTGGCAAGAAGCAGGGCTACCAGATCTGCAACTCCAACTGCTCTACCGCCGGCCTTGTGATCCCTCTCAAGGCTCTGGTCGACGCCTTTGGCCCCATTGACAAGGTCATTGTCACAACCATGCAGGCCGTTTCCGGTGCTGGCTTCTCTCCCGGTGTCCCCTCCATGGATGTTCTCGATAACCTCATCCCTTACATTTCCGGCGAGGAGGACAAGATGGAGTGGGAAACTAAGAAGATTCTGGGCCACGTCAGCGCCGACGGAGCCACCTTTGAGAACATTCCCGACTCGGAGCTCAAGGTGTCTGCCACCTGCAACCGAGTGGCTGTCATTGACGGCCACACCGAATGTGTCGCCTTCTCCTTCAAGTCCGACAAGAAGCCCTCCGTCGACGAGGTCAAGAAGGTGCTCAACGACTACGTGTCCGAGCCACAAAAGCTGGGCTGTCCCTCCGCCCCCAAGAAGGCCATCCACCTGCTTGAGCAGCCCGACAGACCCCAGCCCCGTCTGGACCGAAACCGAGACAACGGCTACGCCGCATCTGTCGGCCGAGTCCGAGAGGACGCCGTGCTCGACTTCAAGTTCACCGTTCTATCCCACAACACTGTCATTGGTGCTGCCGGATCCGGTATTCTGATTGCCGAGACTCTGCTGAAGAAGAATCTCATCTAG</w:t>
            </w:r>
          </w:p>
        </w:tc>
      </w:tr>
      <w:tr w:rsidR="00F46197" w:rsidRPr="00F46197" w14:paraId="6A9E8579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7E46277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HOM6 (YALI0D01089g</w:t>
            </w:r>
            <w:r w:rsidRPr="00F46197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FA22627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TCCAAGGCTGTTAACATTGCTATTATCGGAACCGGCCTTGTCGGAAAGGCCTTCATCAACCAGCTTGCCGCCGTCAAATCCTCCATTGCCTACAATGTCGTTCTCATCGCTCGATCTTCTAAGACCCTCATCTCCAAGGACTTCAAGCCCCTCTCCCTGACCAACTGGGAGTCCGAGCTCAACTCCTCCCCCGTCGGAGCCATGTCTTTCACCGAGATCAACGACTTCCTCAAGAAGTCTCCTCTGCCCGTCATTCTGGTTGACAACACCTCCAACGAGGCCCTGGCCAACGAGTACCCTACTTTTGTCAACTCTGGTATCTCCATTGCCACCCCCAACAAGAAGGCCTTCTCCTCCGATCTTAAGACCTGGGAGGCCATCTTCGGCGGCGCTGAGAAGTCCGGCGCTCTTGTCTACCATGAGGCTACTGTCGGTGCCGGTCTGCCCGTCATCTCTACCCTCAATGACCTCATTGCCACCGGTGACGAGGTCGAaACtGTCGAGGGTATTGTTTCCGGAACTCTGTCTTACATCTTCAACGAGTTCTCCACCCTCTCTGGCTCTGACGTTAAGTTCTCCGACGTTGTCACCAAGGCCAAGCAGCTCGGATACACCGAGCCCGATCCCCGAGAGGATCTCAATGGTCTGGATGTCGCCCGAAAGGTCACCATTCTGGCTCGACTCTCTGGCTTCGACGTGGAGTCTCCCACTGCCTTCCCTGTTCAGTCCCTGATTCCCAAGCCCCTCGAGACTGCCTCTTCCGCCGATGAGTTCCTCCAGAAGCTCCCCGAGTATGACGCCGACCTTGCTAAGCTTCGAGACGAGGCTTTCGCCGAGAAGAAGGTTCTCCGATTCGTCGGTTCCATCAACAAGGGCACCGGCAAGGTCGAGGTTGGTATTCAGAAGTACGATGCCTCTCATCCCTTTGCCTCCCTCAAGGGCTCCGATAACATTATCGCCTTCAAGACCAAGCGATACCCCAACCCTCTGGTCATCCAGGGAGCTGGTGCTGGAGACGAGGTCACTGCTGCTGGTGTTCTTGCCGACGTTTTCAAGGCTGCCCAGCGACTTGCCAAATAG</w:t>
            </w:r>
          </w:p>
        </w:tc>
      </w:tr>
      <w:tr w:rsidR="00F46197" w:rsidRPr="00F46197" w14:paraId="49B02A71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7374F5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THR1 (YALI0F13453g</w:t>
            </w:r>
            <w:r w:rsidRPr="00F46197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5ABA77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TCTCGAAAGTTTGAAATTTCTGTGCCCGCGTCCTCGGCCAACATTGGTCCCGGTTTCGACGTGCTCGGCCTCGCTCTGGCCAAGTTCCTCGTGATCAACGTCGAAATCGACTCGTCCAAAACCTCGGACCGAAAGGACCCCAACAACTGCATTATCACCTACGAGGGCGAGGGAGCTGACGGCGTTCCTCTCGACAGTGACCACAACCTTGTCACCCGAGTGGCTCTCTACGTTCTGCGATGCAACGGCATTAGATCTTTCCCCTCGGGCACCTTTGTGCACGTCAACAACCCCATTCCTCTGGGTCGAGGTCTGGGCTCGTCTGGAGCGGCTGTGGTGGCTGGTGTCATGCTCGGAAACGAGGTCGGAAAGCTGGGCTTCTCCAAGCAGCGAATGCTCGACTATTGTCTCATGATCGAGCGACATCCCGACAACATCACCGCAGCCATGATGGGCGGCTTTGTGGGTTCTTACCTGCGGGAGCTGTCTGCTGCTGATCTCGAGCGAGTGGAGATCCCCCTTGCTGAGGTTCTCCCCGAGCCTGCCGGAGGCCGAGATACCGGCCTTGTACCCCCCGAGCCTCCTCTCAACATCGGACACCACATCAAGTACGACTGGTGCCGAGAAATCAAGGCCATTGTGGTGATTCCCAACTTTGAAGTGTCCACCGCCTCGGCCCGAGGAGTGCTCCCCACTGCCTACACTGCTTCAGATATGATCTTCAACCTGCAGCGACTGGCCGTTCTCACCACCGCCCTCACCCGATCGCCTCCCCAGGCCGACCTCATCTATCAGGCCATGCAGGACAAGGTCCACCAGCCCTACCGAAAGACCCTGATCCCCGGTCTGCCTGAGATTCTGGCCTCCGTTACCCCCAAGACTCACGAGGGTCTGCTGGGCATCTGTCTGTCTGGCGCTGGGCCCACCATTCTGGCTCTGGCCACCGACAACTTCGAGACAATCGCCAAGGAGATTGTGTCGCGATTCAACAAGGAGGGCATCGACTGCCGATGGGAGGTCCAGGAGTTGGCCTACGACGGTTCCAACGTGAAGCAGCTCTAA</w:t>
            </w:r>
          </w:p>
        </w:tc>
      </w:tr>
      <w:tr w:rsidR="00F46197" w:rsidRPr="00F46197" w14:paraId="0F43F3B8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6590845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THR4 (</w:t>
            </w: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tr-TR"/>
              </w:rPr>
              <w:t>YALI0F23221g</w:t>
            </w:r>
            <w:r w:rsidRPr="00F46197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9F0307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tr-TR"/>
              </w:rPr>
              <w:t>ATGACCACCTACTTTTCCACGCGATCATCCAATGAGCCCATTTCCTTCGAGGCTGCCGTCATGAAGGGTCTGGCCCCCGATGGAGGTCTTTACATTCCCACCTCCATCCCCAAGCTGCCCTCCGACTTCCTCACCAAGTGGGCCGATCTGAGCTTTGCCGAGTTGGCCTTCGAGATTCTCAGTCTGTACATTCCCGAGTCTGAGATCTCGCGAGCCGACCTGAAGGAGCTTGTCACCCGGTCCTACTCTACTTTCCGATCCGACGAGGTCACCCCCGTGGTTGAGCTCAGCAAGGAGAAGCAGCTTTATCTGCTGGAGCTATTCCACGGCCCCACCTACGCCTTCAAGGACGTGGCTCTGCAGTTTGTTGGCAACCTGTTTGAGTACTTCCTGACCCGAAAGAACGTTGGCAAGGAGGGCACCGACCGAGATACTCTTACCGTCGTGGGAGCCACCTCTGGTGACACCGGCTCCGCCGCCATCTACGGTCTGCGAGGCAAGAAGGACGTTTCTGTCTTCATTCTGTACCCCACCGGCCGAGTCTCCCCCATCCAGGAGGACCAGATGACGACTGTCTCTGACGCCAACGTGCACACTATCTCCGTTGCTGGTACCTTTGACGACTGCCAGGACATTGTTAAACAGGTCTTTGGTGATGCCGAGTTTAACGCCAAGCACCACGTCGGTGCCGTCAACTCTATCAACTGGGCCCGAATCCTCGCCCAGATCACCTACTACTTCCACTCCTTCTTCCAGGTCCAGAAGAAGTTCGGCACCTCCTCCGCCATCAAGTACTCTGTCCCCACTGGTAACTTTGGAGACATTCTCGCTGGCTTTTACGCCCGACGAATGGGTCTGCCCATCCAGGAGCTCACCATCGCCACTAACTCCAACGACATTCTCGACCGATTCCTCAAGACTGGCTCCTACTCGAAATCCGACGGAGCTTCTGCCGAGGTCCATGCCACCCTTTCCCCCGCCATGGACATCCTCGTCTCCTCCAACTTTGAGCGATTCCTTTGGTACGTTGCCCGAGAGAACGTTGCTTCTTCGGACGCTGAGGCTGGAGCCACCCTCAACAAGTGGATGCAGTCTCTCAAGACCGACGGTGTCATCACTGTCGACGCCAAGGTCCTTGGAGCCGCAAAGTCCGAGTTTTCCTCCGAGCGAGTCTCCGACGAGCAGACTCTCGAAACTATTAAGGATGTGTTTACCAACATTTCCAAGGGCTATATTTTGGACCCCCACTCCTCTGTTGGTGTCACTGCCGCTCTGCGAAAGCTTGAGGGAACCGACTCCGTGTACATTGCTCTGTCAACCGCTCACCCCGCCAAGTTCTCTGACGCCGTCGACCAGGCCCTCAAGGGCCTGGAGGGCTACAACTTTGAGCGAGATGTTCTCCCTCAGGAGTTCAAGGACTTTGCTAACAAGGACAAGAAGAAGCTGTTCAGCAAGGCCGACGTCAAGGAGGTCGAAAGCATCATTGAGGAGGAGCTGGCCAAGGAGAAGAAGCAGTAA</w:t>
            </w:r>
          </w:p>
        </w:tc>
      </w:tr>
      <w:tr w:rsidR="00F46197" w:rsidRPr="00F46197" w14:paraId="06C7545C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E99AF5" w14:textId="77777777" w:rsidR="00F46197" w:rsidRPr="00F46197" w:rsidRDefault="00F46197" w:rsidP="00F4619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ILV1 (YALI0D02497g</w:t>
            </w:r>
            <w:r w:rsidRPr="00F46197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8EA7CEC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TCCGAACCCGACTATCTGAAGCTCATCTTGAAGAGCCGCGTCTACGACGTGTGCAAGGAAACACCTGTGACATCTGCTCATGGTCTGAGCGAGAAGCTGGGCTGCAAAGTGCTGCTCAAGCGGGAAGATCTTCAGCCGGTTTTCTCGTTCAAGCTGCGAGGAGCCTACAACATGATTTCGCAGCTGAGTGACGAGGAAAAGTGGAAGGGAGTGATTGCGTGTAGCGCCGGTAACCATGCCCAAGGAGTCGCCTTTTCAGCCAACTATCTCAACATTCCAGCGACTATTGTCATGCCGTTGGCCACTCCTTCCATCAAGCACAGTAATGTTTCTAGACTAGGTGGCAAGGTGGTTTTGCACGGAGACGATTTTGATTCGGCCAAGGCCCACTGCAAGCAGCTGTGTGAGAAATATGGACTCACAGATATCCCTCCCTTTGATCACCCCCACGTGATTGCAGGCCAGGGAACTATTGGTATGGAGATTCTTCGTCAGGCGTCGGACAACCTGAAGGCCGTGTTTATCTGTGTTGGAGGCGGCGGTCTGATTGCCGGAGTAGGCGCTTACATCAAGCGGATCCAGCCCGATGTCAAAATCATTGCCGTGGAAACTTATGATGCATGTGCTCTGAAACAGAGTCTCATCAAGGGCGAACGGGTGACTCTGCCTGAAGTCGGTCTGTTTGCCGATGGAGCTGCTGTCAAGCTGTGTGGCGAGGAGACTTTCCGACTCTGTCGCAAGTACGTTGATGGAGTTGTGCTTGTGAACACGGACGAGATCTGCGCCGCTATCAAAGATGTATTTGAGGCCACTAGATCGGTGGTGGAGCCTGCTGGTGCTCTGTCGGTGGCTGGCCTGAAGAAGTACTGCTCCGACCCCTCGGCCATTTGGTGGTCACCTGAGTCCGATTCCGCAAAGGCCAATGGTATCCCCACTAACGTTGCCATCTCAGAAACCGACGAGTATCTGTCAATTCTCTCTGGAGCCAACATGAACTTTGACCGGCTTCGATTCGTGGCCGAACGAGCTATGCTTGGAGAAGGAACCGAAGTCTTCATGGTCGTCACCATCCCCGATATTCCCGGAGCGTTTGAAAAGCTGCACGAGATCATTCTCCCCAGAGCTGTCACCGAGTTCTCCTACAGAAAGAAGTCCACTGCTGAGAACGAAGACGCTAACATTTTTGTGTCTTTTTCAGTCAAAAACCGACAAGAGGAAATTGCAGACGTGCTGGAAAAGCTGCAAGCTGCCGGTATGAGCGGAGTCGACGTTTCAGACAACGAACTGGCAAAGACCCACGCTAGATATCTCGTGGGAGGCCAGCCAGACGTGCCTAATGAGAGACTGTTCCGGTTCGAGTTCCCTGAACGACCCAACGCGCTCAAAAACTTCCTCGGAGGTGTCCAGACAAAGTGGAATATCACCCTGTTCCACTACAGAAACAACGGCAGTGATATTGGAAAGATTCTGACAGCCTTGGACGTGCCGGAAAGCGACAATGAGGCGCTCAAGGAGTTTCTTGAGAAGCTCAAGTACCCCTTTGTGGAGGAGACAGACAATGTGGTGTACAAGCAGTTTATGAAGTAA</w:t>
            </w:r>
          </w:p>
        </w:tc>
      </w:tr>
      <w:tr w:rsidR="00F46197" w:rsidRPr="00F46197" w14:paraId="1DCB92E5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C131B" w14:textId="77777777" w:rsidR="00F46197" w:rsidRPr="00F46197" w:rsidRDefault="00F46197" w:rsidP="00F461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lastRenderedPageBreak/>
              <w:t>PDA1 (</w:t>
            </w: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YALI0F20702g</w:t>
            </w: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C75C9CE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TCCATCGCTGACGATGCCGACAAGAAATGCACAATCACGCTCAAGGAGGATTCTTACACCACCTACATGCTTGATTCTCCCCCTCCTCTCGAGTTCGAGATGACCAAGGGTGAGCTTCTGCAAATGTACAAGGACATGGTGACCGTCCGACGACTCGAGATGGCTGCTGATGCCCTCTACAAGGCCAAGAAGATCCGAGGTTTCTGCCATCTGTCTACTGGTCAGGAGGCTGTTGCCGTCGGTATCGAGAAGGCCATCGACCACGACGATTCTGTCATCACCGCCTACCGATGCCACGGTTTCGCCTACATGCGAGGTGCCTCTGTCCGAGCAATCATCGCCGAGCTGCTCGGAAAGCGAACCGGTGTCTCCTACGGTAAGGGTGGcTCCATGCACATGTTCACCGAGGGTTTCTACGGAGGAAACGGTATTGTCGGAGCCCAGGTCCCCGTCGGAGCTGGcCTCGCCTTCGCCCACAAGTACCTCGAGCAGACCGGAAAGGCCACCTTTGCCCTGTACGGTGACGGTGCTTCCAACCAGGGTCAGATCTTCGAGGCCTACAACATGGCCAAGCTCTGGGACCTCCCCTGCATCTTTGCATGCGAGAACAACAAGTACGGAATGGGTACCGCTGCTGCTCGATCCTCTGCCCTGACGCAGTACTACAAGCGAGGTCAGTACATTCCCGGcCTCAAGGTTAACGGAATGGACATTCTGTCCGTCTACCAGGGAGCCAAGTTCGCCAAGGAGTGGACCACACACGGCAAGGGTCCCCTCGTCATGGAGTTCGAGACtTACCGATACGGTGGTCACTCCATGTCCGATCCCGGAACCACCTACCGAACCCGAGAGGAGATCCAGTACATGCGATCCCACAACGATCCTATTTCTGGcCTCAAGGCCCACATCCTGGAGCTTAATTTCGCCACTGAGGACGAGCTTAAGTCTGTGGACAAGGCTGCTCGAGCTATGGTTGACAAGGAGGTTGCCCTTGCTGAGTCCGACCCTGCTCCTGAGGCTACTGCCAAGGTTCTGTTTGAGGATATCTACGTTCCCGGCACCGAGCCTCCTGTGATCCGAGGCCGAATCCCTTCCGAGGACTACTACTTTAAGAACTAA</w:t>
            </w:r>
          </w:p>
        </w:tc>
      </w:tr>
      <w:tr w:rsidR="00F46197" w:rsidRPr="00F46197" w14:paraId="2DB73433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F115E" w14:textId="77777777" w:rsidR="00F46197" w:rsidRPr="00F46197" w:rsidRDefault="00F46197" w:rsidP="00F461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DB1 (</w:t>
            </w: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YALI0E27005g</w:t>
            </w:r>
            <w:r w:rsidRPr="00F46197">
              <w:rPr>
                <w:rFonts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3DA0324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GCCTCAACCGAAGGCGGCGCCACTAACATGACTGTCAGAGACGCCCTCAACACCGCACTGCGAGAGGAGATGGACCGAAACGATAATGTTTTCATCATGGGTGAGGAGGTCGGCCAGTACAACGGTGCCTACAAGGTCACCAAGGGCCTTCTCGACAAGTTCGGCGAGAAGCGAGTGGTTGACACCCCTATCACCGAGATGGGTTTCGCCGGTGTTTGTGTCGGTGCCGCCCTGGCCGGcCTCACCCCCGTCTGCGAGTTCATGACCTGGAACTTCGCCATGCAGGCCATTGATCAGATCATCAATTCCGGTGCCAAGACCTACTACATGTCCGGAGGTACCCAGCAGTGCAATGTCACCTTCCGAGGTCCTAACGGTGCCGCCGCTGGTGTTGCTGCCCAACACTCTCAGGATTTCACCGGGTGGTACGGCCAGATTCCCGGcCTCAAGGTCGTCTCTCCCTACAGCTCTGAGGATGCCAAGGGTCTGCTCAAGGCCGCCATCCGAGAtCCCAACGTGACTGTTTTCCTCGAGAACGAGATCATGTACGGAGAGTCTTTCCCCATGTCTGAGGAGGCCATGTCCCCCGACTTCGTTCTGCCCCTTGGAAAGGCCAAGATTGAGCGAGAGGGTAAGGATATCACTCTTGTCGGTCACTCCCGAAACGTCGAGACtGCCCTCAAGGCCGCCGACCTCCTCAAGAAGCACCACAACGTCGATGCCGAGGTCATTAACCTGCGAACTGTCAAGCCTCTCGACACTGAGACtATTTTCAACTCCATCAAGAAGACTAACCGACTTGTCTCTGTCGAGGCTGGCTTCCCCGCCTTTGGCATGGGCTCCGAGCTCTGTGGTGTCGTCAACGACTCCTGGGCCTGGGATTACCTTGATGCCCCCATCCAGCGAGTTACCGGAGCTGAGGTTCCCACTCCTTACGCCATTGAGCTTGAGAACTTCGCCTTCCCCACACCCGAGATTGTTGTCAAGGCTGCCAAGGACGCCCTCTACATTGAGGAGTAG</w:t>
            </w:r>
          </w:p>
        </w:tc>
      </w:tr>
      <w:tr w:rsidR="00F46197" w:rsidRPr="00F46197" w14:paraId="7E6D85F1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A643D" w14:textId="77777777" w:rsidR="00F46197" w:rsidRPr="00F46197" w:rsidRDefault="00F46197" w:rsidP="00F461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AT1 (</w:t>
            </w: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YALI0D23683g</w:t>
            </w:r>
            <w:r w:rsidRPr="00F46197">
              <w:rPr>
                <w:rFonts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EC45E96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GCCGCCAAGTCCTGGCCTAGCCACACAGTCATCGACATGCCCGCCCTGTCCCCTACCATGACCCAGGGTAACATTGGCGCCTGGCAAAAGTCTGTCGGCGACGCTCTTGCTCCCGGCGAGGTTCTCGTCGAGATTGAGACTGACAAGGCCCAGATGGACTTTGAGTTCCAGGATGATGGCTACCTGGCCAAGATTCTGCTCGACGCCGGAGCCAAGGACATTGCCGTTGGCACCCCCATTGGTGTCTACGTCGAGGACGAGGCCGACGTGGCTGCCTTCAAGGACTTCACCATTGACGACGCCGGAGGAGTCCCCAAGCCTCCCAAGACCGAGGAGCAGAAGGAAGAGGAGGAATACGAGGCCGAGAAGGCCGAGAAGGCCGAGAAGGAGGCCGAGGCTTCCAAGGAGACTGCTTCTCCCGCCCCCTCTTCTCAGTCCTCTGCCCCTGCTGCCCCCACTCCCCCCTCTTCTCGAATCTTTGCTTCTCCCATGGCCAAGACCATTGCTCTGGAGAAGGGCATCAAGCTTAGCGAGATCAAGGGCTCCGGTCCCGGTGGTCGAATCATCAAGCGAGACGTCGAGAACTGGACCCCTCCCGCCGCTCCCGCCGCCAAGGCTGCCCCTGCCAAGGGCGCTGCCCCTGCTGCTGCCGCTGCTGCTGGATCTGCTTACACCGACATTCCTCTCACCAACATGCGAAAGACAATTGCTTCTCGACTGACCCAGTCCAAGAACACATCTCCCGACTACATTGTGTCTTCCACCGTGTCTGTGTCCAAGCTGCTCAAGCTGCGAGCTGCTCTCAACGCCTCCTCCGATGGTACCTACAAGCTGTCCATCAACGATCTGCTTGTCAAGGCCCTGGCCGTGGCCAACACCAAGGTCCCCCAGGTCAACTCCCAGTGGCTCGAGTCTGAGGGTGTTATTCGACAGTTCACCAACGTGGACGTTTCTGTCGCCGTTGCCACCCCCACTGGTCTGATCACCCCTGTGGTCAAGAACGCCAACCTCAAGGGTCTGGCGGAAATCTCCAAGGAGATTAAGGCTCTGGGCAAGAAGGCCAAGGACGGCAAGCTGGCTCCCGAAGAGTACCAGGGCGGTACCGTGACCATTTCCAACCTGGGCATGAACCACGCCGTGTCCTTCTTCACTGCCATCATCAACCCTCCCCAGGCCGCCATTCTCGCTGTCGGCACCACCGAGCGAAAGGCCATTGAGGACGTTGACTCCGAGGCCGGCTTTGTCTTTGACGACGTTGTTACTCTGACCACCTCTTTCGACCACCGAGTCGTCGATGGAGCTGTTGGAGGCGAGTGGGTCAAGGCTCTCAAGCAGGTGGTTGAAAACCCCATTGAGATGTTGTTGTAG</w:t>
            </w:r>
          </w:p>
        </w:tc>
      </w:tr>
      <w:tr w:rsidR="00F46197" w:rsidRPr="00F46197" w14:paraId="01B64A58" w14:textId="77777777" w:rsidTr="00F46197">
        <w:trPr>
          <w:trHeight w:val="50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86CA8" w14:textId="77777777" w:rsidR="00F46197" w:rsidRPr="00F46197" w:rsidRDefault="00F46197" w:rsidP="00F461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LPD1 (</w:t>
            </w: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YALI0D20768g</w:t>
            </w:r>
            <w:r w:rsidRPr="00F46197">
              <w:rPr>
                <w:rFonts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2D377C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AGCTCCGCAAACGAGGAGCTTGATGTCCTTGTTATCGGAGGTGGCCCCGGTGGATACGTCGCCGCCATCAAGGCCGCCCAGGCCGGCCTCAAGACCGGCTGTATCGAGAAGCGAGGCTCCCTCGGAGGAACCTGTCTCAACGTCGGATGTATCCCCTCTAAGTCTCTGCTCAACAACTCCCAGATGTACCACGCCATCAAAACCGACTCCGCCAACCGAGGAATCGAGGTgTCTGACGTCAAGATGAACATCGCCAAGCTGCAGGAGGCCAAGGAGACtTCCGTCAAGGGcCTCACCGGCGGTATCGAGATGCTGTTCAAGAAGAACAAGGTCAACTACTACAAGGGCGCCGGTTCTTTTGTGTCCGACTCCGAGGTCAAGGTCGACCCCATTGATGGCGGCGAGGCCGTCACCCTCAAGGCCAAGAACATCATCATTGCCACCGGCTCTGAGCCCACCCCCTTCCCCGGCATCACCATTGACGAGAAGAAGATTGTTTCCTCCACTGGTGCCCTTGCCCTCGAGGCCGTCCCCAAGAAGATGGTCATCATCGGAGGAGGTATCATTGGcCTCGAGATGGGCTCCGTCTGGTCCCGACTCGGCTCCGAGGTGACTGTTGTCGAGTTCCAGAACGCCATTGGCGCTGGTATGGACGACGAGATCGCCAAGGCCGCCCAGAAGATGCTCACCAAGCAGGGTATCAAGTTCAAGCTTGGCACCAAGGTGCTTTCCGGTGCCATTGAGGGCGACGGCGTCAAGGTCGAGGTCGAGAACGTCAAGAAGGGCGACAAGGAGACtCTTGATGCCGACGTTCTGCTCGTTGCCATTGGCCGACGACCCTACTCCGAGGGCTTGAACCTCGAGGCTGCCGGTGTCGAGAAGGACGACAAGGGCCGAATCATCATCGACCAGGAGTACCGAACCAACAAGTCCAACATCCGATGCATTGGTGACGTCACTTTCGGCCCCATGCTGGCCCACAAGGCCGAGGAGGAGGGAGTTGCTACCGCTGAGTACATTGCCACCGGTCACGGCCACGTTAACTACGCCGCCATCCCCTCTGTCATGTACACCCACCCTGAGGTTGCTTGGGTTGGACAGACTGAGCAGCAGGTCAAGGAGGCCGGCATCAAGTACAACGTCGGCAAGTTCCCCTTTGCCGCCAACTCTCGAGCCAAGACCAACCTCGACACCGAGGGTACCGTCAAGTTCATTGCTGACAAGGAGACTGACCGAATTCTCGGTATCCACATCATTGGCCCCAACGCCGGTGAGATGATCGCCGAGGGTGTTCTTGCCCTTGAGTACGGTGCTTCTTGCGAGGACATTGCTCGAACCTGCCACGCCCACCCCACTCTCTCCGAGGCTTTCAAGGAGGCCGCCATGGCCACTTACGACAAGGCCATCCACTTTTAA</w:t>
            </w:r>
          </w:p>
        </w:tc>
      </w:tr>
      <w:tr w:rsidR="00F46197" w:rsidRPr="00F46197" w14:paraId="5F0FD6AC" w14:textId="77777777" w:rsidTr="00761A11">
        <w:trPr>
          <w:trHeight w:val="155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ED195" w14:textId="77777777" w:rsidR="00F46197" w:rsidRPr="00F46197" w:rsidRDefault="00F46197" w:rsidP="00F461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DX1 (</w:t>
            </w: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8"/>
                <w:szCs w:val="18"/>
                <w:lang w:val="en-US"/>
              </w:rPr>
              <w:t>YALI0B09845g</w:t>
            </w:r>
            <w:r w:rsidRPr="00F46197">
              <w:rPr>
                <w:rFonts w:eastAsia="Times New Roman" w:hAnsi="Calibri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FCB2323" w14:textId="77777777" w:rsidR="00F46197" w:rsidRPr="00F46197" w:rsidRDefault="00F46197" w:rsidP="00F4619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F46197">
              <w:rPr>
                <w:rFonts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TGACCACCCCTCGCCTCTATCAGGCCAGCAACTTTGCCATGCCAGCCATGAGTCCCACCATGACCGAGGGAGGCATTGTGTCGTGGAAGGTCAAGGAGGGCGACGAGTTTTCAGCTGGTGATGTCATCCTTGAGATCGAAACCGACAAGGCCCAGATCGACGTCGAGGCTGCTGACGATGGAGTCATGGCCAAGATCTACAAGAAGGACGGTGACAAGGACATTCAGGTCGGAGACACCATTGCTGTGATTGCTGAGCCCGGAGATGACATCAAAACCATTGATATTCCTGCTCCTGTCGAGTCGGACGGCAAGCCTGCTCCCAAGGAGGAGGCCAAGGAGGAGGTCAAGGAGGCCCCTAAGGAGGAGGCTAAGGCCCCTGCCCCTAAGGCTCCTTCTACCCCCAAGGAGGCTCCCAAGACCGAATCGTCTTCTGCTCCCTCATCATCCGGCTACTCTGCCCCCGCTAACCCCGCACAGACCCTTCTCCCTTCGGTGTCCTCGCTTCTTGTGGCCAATGGCATCTCCAAGGAGGACGCCTTTGCCAAGATCAAGGCCACCGGTCCCCACGGCCGGCTTCTCAAGGGCGACATTCTCGCCTACCTCGGAAAGGTCCCTGAGGGCTCTCCTGGCGCTGTTGCCGACGAGATTAACAAGCGATCCCATCTCGACTTGTCCAACATCAAGCCCGCCAAGAAGAGCGATGCTGCTGCTCCCACTGGGGCTGCCAAGGCTGGAGATGCTGCTGCTCCTGCTACCAAGGCTGCTCCCGAGCCTGTCATCTTCACCTCGTTCCTCGATGTGGCCCACTTTGAGCCCGAGGACCAGCTCGAGCTGCAGCGAATCGTCAAGCAGGCCATCAAGCTGGCCAAATACGACGCCGTGGAGCTCGCAAAGCCCCGCCGATCCGCCAACGTGGACCCCGACTTTGAGGCTATCATCGGCCCCGCCAAGGGCACCAAGTTCTACGACGTGAACGTCATCTACCCCAAGTCCACAAAGCGGGCTCTCTCCAATGGGGCCGACCTGTATGACATTCTGTCGGACCGAAAGCCCCGAAAGGCTGCTGTCCAGGTGCCTTCCAACACTGTGCAGGTCGATGTAACAGTCAACGACAAGGTCCCCGGTGCCGAGAAGCGAGCCAAGCTTTTCTTGAACAGACTGGAGTATCATTTGACTGTGGAGGAGTAG</w:t>
            </w:r>
          </w:p>
        </w:tc>
      </w:tr>
    </w:tbl>
    <w:p w14:paraId="7DAB601E" w14:textId="77777777" w:rsidR="00F46197" w:rsidRDefault="00F46197" w:rsidP="00F46197">
      <w:pPr>
        <w:rPr>
          <w:rFonts w:ascii="Times New Roman" w:hAnsi="Times New Roman" w:cs="Times New Roman"/>
        </w:rPr>
      </w:pPr>
    </w:p>
    <w:p w14:paraId="5694482F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146B356D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01643CDB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1A5A00AB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4AC6E95B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4CA9E0B9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396D6FE5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2E8309CE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6D19D2F8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565BD3AA" w14:textId="77777777" w:rsidR="003B3D19" w:rsidRDefault="003B3D19">
      <w:pPr>
        <w:rPr>
          <w:rFonts w:ascii="Times New Roman" w:hAnsi="Times New Roman" w:cs="Times New Roman"/>
          <w:b/>
          <w:bCs/>
          <w:lang w:val="en-US"/>
        </w:rPr>
      </w:pPr>
    </w:p>
    <w:p w14:paraId="329364B9" w14:textId="3772C1C4" w:rsidR="00F46197" w:rsidRPr="0044320E" w:rsidRDefault="003B3D19">
      <w:pPr>
        <w:rPr>
          <w:rFonts w:ascii="Times New Roman" w:hAnsi="Times New Roman" w:cs="Times New Roman"/>
          <w:b/>
          <w:bCs/>
          <w:lang w:val="en-US"/>
        </w:rPr>
      </w:pPr>
      <w:r w:rsidRPr="0044320E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F03AB6" w:rsidRPr="0044320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4320E">
        <w:rPr>
          <w:rFonts w:ascii="Times New Roman" w:hAnsi="Times New Roman" w:cs="Times New Roman"/>
          <w:b/>
          <w:bCs/>
          <w:lang w:val="en-US"/>
        </w:rPr>
        <w:t>4. Predict</w:t>
      </w:r>
      <w:r w:rsidR="00B93C8C" w:rsidRPr="0044320E">
        <w:rPr>
          <w:rFonts w:ascii="Times New Roman" w:hAnsi="Times New Roman" w:cs="Times New Roman"/>
          <w:b/>
          <w:bCs/>
          <w:lang w:val="en-US"/>
        </w:rPr>
        <w:t>ed</w:t>
      </w:r>
      <w:r w:rsidRPr="0044320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93C8C" w:rsidRPr="0044320E">
        <w:rPr>
          <w:rFonts w:ascii="Times New Roman" w:hAnsi="Times New Roman" w:cs="Times New Roman"/>
          <w:b/>
          <w:bCs/>
          <w:lang w:val="en-US"/>
        </w:rPr>
        <w:t>enzyme locati</w:t>
      </w:r>
      <w:bookmarkStart w:id="0" w:name="_GoBack"/>
      <w:bookmarkEnd w:id="0"/>
      <w:r w:rsidR="00B93C8C" w:rsidRPr="0044320E">
        <w:rPr>
          <w:rFonts w:ascii="Times New Roman" w:hAnsi="Times New Roman" w:cs="Times New Roman"/>
          <w:b/>
          <w:bCs/>
          <w:lang w:val="en-US"/>
        </w:rPr>
        <w:t>ons for</w:t>
      </w:r>
      <w:r w:rsidRPr="0044320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4320E">
        <w:rPr>
          <w:rFonts w:ascii="Times New Roman" w:hAnsi="Times New Roman" w:cs="Times New Roman"/>
          <w:b/>
          <w:bCs/>
          <w:i/>
          <w:lang w:val="en-US"/>
        </w:rPr>
        <w:t>S. cerevisiae</w:t>
      </w:r>
      <w:r w:rsidRPr="0044320E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44320E">
        <w:rPr>
          <w:rFonts w:ascii="Times New Roman" w:hAnsi="Times New Roman" w:cs="Times New Roman"/>
          <w:b/>
          <w:bCs/>
          <w:i/>
          <w:lang w:val="en-US"/>
        </w:rPr>
        <w:t>Y. lipolytica</w:t>
      </w:r>
      <w:r w:rsidRPr="0044320E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1109"/>
        <w:gridCol w:w="1139"/>
        <w:gridCol w:w="1465"/>
        <w:gridCol w:w="2251"/>
        <w:gridCol w:w="1549"/>
        <w:gridCol w:w="1667"/>
      </w:tblGrid>
      <w:tr w:rsidR="0044320E" w:rsidRPr="0044320E" w14:paraId="444398BE" w14:textId="77777777" w:rsidTr="002F4BE3">
        <w:trPr>
          <w:trHeight w:val="529"/>
        </w:trPr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FB45F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  <w:t>S. cerevisia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1F07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Prediction program</w:t>
            </w:r>
          </w:p>
          <w:p w14:paraId="46978F8E" w14:textId="32B14901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  <w:t> </w:t>
            </w:r>
          </w:p>
        </w:tc>
        <w:tc>
          <w:tcPr>
            <w:tcW w:w="3716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1BC5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CELLO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E99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proofErr w:type="spellStart"/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MitoProt</w:t>
            </w:r>
            <w:proofErr w:type="spellEnd"/>
          </w:p>
        </w:tc>
      </w:tr>
      <w:tr w:rsidR="0044320E" w:rsidRPr="0044320E" w14:paraId="481AB6F7" w14:textId="77777777" w:rsidTr="002F4BE3">
        <w:trPr>
          <w:trHeight w:val="529"/>
        </w:trPr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77D99" w14:textId="77777777" w:rsidR="00A17BD7" w:rsidRPr="0044320E" w:rsidRDefault="00A17BD7" w:rsidP="00A17B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48DA" w14:textId="10C866A2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86D1" w14:textId="48804E2D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oca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ion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05E5" w14:textId="17E34EF3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oca</w:t>
            </w:r>
            <w:r w:rsidR="00325144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iza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ion</w:t>
            </w: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 score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253D" w14:textId="3071CBFE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oca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A8986" w14:textId="7335DE4D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Probab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i</w:t>
            </w: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ity of export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ation</w:t>
            </w: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 to mitochondria</w:t>
            </w:r>
          </w:p>
        </w:tc>
      </w:tr>
      <w:tr w:rsidR="0044320E" w:rsidRPr="0044320E" w14:paraId="4C490136" w14:textId="77777777" w:rsidTr="002F4BE3">
        <w:trPr>
          <w:trHeight w:val="529"/>
        </w:trPr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A010A" w14:textId="77777777" w:rsidR="00A17BD7" w:rsidRPr="0044320E" w:rsidRDefault="00A17BD7" w:rsidP="00A17B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B846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HR1</w:t>
            </w:r>
          </w:p>
        </w:tc>
        <w:tc>
          <w:tcPr>
            <w:tcW w:w="146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0E86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442" w14:textId="0AA0A4F0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1.422</w:t>
            </w:r>
            <w:r w:rsidR="00B93C8C"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, </w:t>
            </w: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0.517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EFD6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9FA3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0.0758</w:t>
            </w:r>
          </w:p>
        </w:tc>
      </w:tr>
      <w:tr w:rsidR="0044320E" w:rsidRPr="0044320E" w14:paraId="51CE9DA1" w14:textId="77777777" w:rsidTr="002F4BE3">
        <w:trPr>
          <w:trHeight w:val="529"/>
        </w:trPr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05C05" w14:textId="77777777" w:rsidR="00A17BD7" w:rsidRPr="0044320E" w:rsidRDefault="00A17BD7" w:rsidP="00A17B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8C5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HR4</w:t>
            </w:r>
          </w:p>
        </w:tc>
        <w:tc>
          <w:tcPr>
            <w:tcW w:w="146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5F2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E096" w14:textId="4FE44003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1.496</w:t>
            </w:r>
            <w:r w:rsidR="00B93C8C" w:rsidRPr="0044320E">
              <w:rPr>
                <w:rFonts w:ascii="Calibri" w:eastAsia="Times New Roman" w:hAnsi="Calibri" w:cs="Times New Roman"/>
                <w:sz w:val="20"/>
                <w:lang w:val="en-US"/>
              </w:rPr>
              <w:t>,</w:t>
            </w: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</w:t>
            </w: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0.899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B502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chondri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164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0.8364</w:t>
            </w:r>
          </w:p>
        </w:tc>
      </w:tr>
      <w:tr w:rsidR="0044320E" w:rsidRPr="0044320E" w14:paraId="70F30A75" w14:textId="77777777" w:rsidTr="002F4BE3">
        <w:trPr>
          <w:trHeight w:val="529"/>
        </w:trPr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1FB15" w14:textId="77777777" w:rsidR="00A17BD7" w:rsidRPr="0044320E" w:rsidRDefault="00A17BD7" w:rsidP="00A17B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4D69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ILV1</w:t>
            </w:r>
          </w:p>
        </w:tc>
        <w:tc>
          <w:tcPr>
            <w:tcW w:w="146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ADDA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chondri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75F0" w14:textId="02788F1B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0.384</w:t>
            </w:r>
            <w:r w:rsidR="00B93C8C" w:rsidRPr="0044320E">
              <w:rPr>
                <w:rFonts w:ascii="Calibri" w:eastAsia="Times New Roman" w:hAnsi="Calibri" w:cs="Times New Roman"/>
                <w:sz w:val="20"/>
                <w:lang w:val="en-US"/>
              </w:rPr>
              <w:t>,</w:t>
            </w: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</w:t>
            </w: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3.104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47B0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chondri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FA0F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0.9754</w:t>
            </w:r>
          </w:p>
        </w:tc>
      </w:tr>
      <w:tr w:rsidR="0044320E" w:rsidRPr="0044320E" w14:paraId="3970012B" w14:textId="77777777" w:rsidTr="002F4BE3">
        <w:trPr>
          <w:trHeight w:val="529"/>
        </w:trPr>
        <w:tc>
          <w:tcPr>
            <w:tcW w:w="11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511D5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  <w:t>Y. lipolytica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8DC7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Prediction program</w:t>
            </w:r>
          </w:p>
          <w:p w14:paraId="0CE9DE71" w14:textId="3192CB95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  <w:t> </w:t>
            </w:r>
          </w:p>
        </w:tc>
        <w:tc>
          <w:tcPr>
            <w:tcW w:w="3716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4229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CELLO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DFB5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proofErr w:type="spellStart"/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MitoProt</w:t>
            </w:r>
            <w:proofErr w:type="spellEnd"/>
          </w:p>
        </w:tc>
      </w:tr>
      <w:tr w:rsidR="0044320E" w:rsidRPr="0044320E" w14:paraId="3FB1719A" w14:textId="77777777" w:rsidTr="002F4BE3">
        <w:trPr>
          <w:trHeight w:val="529"/>
        </w:trPr>
        <w:tc>
          <w:tcPr>
            <w:tcW w:w="11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99402" w14:textId="77777777" w:rsidR="00A17BD7" w:rsidRPr="0044320E" w:rsidRDefault="00A17BD7" w:rsidP="00A17B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DFCBD8" w14:textId="260E0C1D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035F" w14:textId="6616B461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oca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ion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3A2E8D" w14:textId="43B37221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oca</w:t>
            </w:r>
            <w:r w:rsidR="00325144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iza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ion</w:t>
            </w: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 scor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A54C" w14:textId="40711922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oca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A38CA" w14:textId="5410F222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Probab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i</w:t>
            </w: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lity of export</w:t>
            </w:r>
            <w:r w:rsidR="00B93C8C"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ation</w:t>
            </w: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 xml:space="preserve"> to mitochondria</w:t>
            </w:r>
          </w:p>
        </w:tc>
      </w:tr>
      <w:tr w:rsidR="0044320E" w:rsidRPr="0044320E" w14:paraId="1734C2CC" w14:textId="77777777" w:rsidTr="002F4BE3">
        <w:trPr>
          <w:trHeight w:val="529"/>
        </w:trPr>
        <w:tc>
          <w:tcPr>
            <w:tcW w:w="11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00115" w14:textId="77777777" w:rsidR="00A17BD7" w:rsidRPr="0044320E" w:rsidRDefault="00A17BD7" w:rsidP="00A17B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37D5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HR1</w:t>
            </w:r>
          </w:p>
        </w:tc>
        <w:tc>
          <w:tcPr>
            <w:tcW w:w="146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882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7A8E" w14:textId="4DDDFD00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1.542</w:t>
            </w:r>
            <w:r w:rsidR="00B93C8C" w:rsidRPr="0044320E">
              <w:rPr>
                <w:rFonts w:ascii="Calibri" w:eastAsia="Times New Roman" w:hAnsi="Calibri" w:cs="Times New Roman"/>
                <w:sz w:val="20"/>
                <w:lang w:val="en-US"/>
              </w:rPr>
              <w:t>,</w:t>
            </w: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</w:t>
            </w: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0.718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96CA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B14D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0.0072</w:t>
            </w:r>
          </w:p>
        </w:tc>
      </w:tr>
      <w:tr w:rsidR="0044320E" w:rsidRPr="0044320E" w14:paraId="1A8ABBC2" w14:textId="77777777" w:rsidTr="002F4BE3">
        <w:trPr>
          <w:trHeight w:val="529"/>
        </w:trPr>
        <w:tc>
          <w:tcPr>
            <w:tcW w:w="11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1CE32" w14:textId="77777777" w:rsidR="00A17BD7" w:rsidRPr="0044320E" w:rsidRDefault="00A17BD7" w:rsidP="00A17B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35F2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THR4</w:t>
            </w:r>
          </w:p>
        </w:tc>
        <w:tc>
          <w:tcPr>
            <w:tcW w:w="146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055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4111" w14:textId="583FC60F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1.165</w:t>
            </w:r>
            <w:r w:rsidR="00B93C8C" w:rsidRPr="0044320E">
              <w:rPr>
                <w:rFonts w:ascii="Calibri" w:eastAsia="Times New Roman" w:hAnsi="Calibri" w:cs="Times New Roman"/>
                <w:sz w:val="20"/>
                <w:lang w:val="en-US"/>
              </w:rPr>
              <w:t>,</w:t>
            </w: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</w:t>
            </w: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0.674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F1C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71C7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0.1128</w:t>
            </w:r>
          </w:p>
        </w:tc>
      </w:tr>
      <w:tr w:rsidR="007A75F6" w:rsidRPr="0044320E" w14:paraId="1FE3CFB5" w14:textId="77777777" w:rsidTr="002F4BE3">
        <w:trPr>
          <w:trHeight w:val="529"/>
        </w:trPr>
        <w:tc>
          <w:tcPr>
            <w:tcW w:w="11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1BA7F" w14:textId="77777777" w:rsidR="00A17BD7" w:rsidRPr="0044320E" w:rsidRDefault="00A17BD7" w:rsidP="00A17B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7CBD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b/>
                <w:bCs/>
                <w:sz w:val="20"/>
                <w:lang w:val="en-US"/>
              </w:rPr>
              <w:t>ILV1</w:t>
            </w:r>
          </w:p>
        </w:tc>
        <w:tc>
          <w:tcPr>
            <w:tcW w:w="146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605C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F9371" w14:textId="219E1E38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2.897</w:t>
            </w:r>
            <w:r w:rsidR="00B93C8C" w:rsidRPr="0044320E">
              <w:rPr>
                <w:rFonts w:ascii="Calibri" w:eastAsia="Times New Roman" w:hAnsi="Calibri" w:cs="Times New Roman"/>
                <w:sz w:val="20"/>
                <w:lang w:val="en-US"/>
              </w:rPr>
              <w:t>,</w:t>
            </w: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</w:t>
            </w:r>
            <w:proofErr w:type="spellStart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mito</w:t>
            </w:r>
            <w:proofErr w:type="spellEnd"/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 xml:space="preserve"> 0.353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5714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cytoplas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16BDE" w14:textId="77777777" w:rsidR="00A17BD7" w:rsidRPr="0044320E" w:rsidRDefault="00A17BD7" w:rsidP="00A17B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44320E">
              <w:rPr>
                <w:rFonts w:ascii="Calibri" w:eastAsia="Times New Roman" w:hAnsi="Calibri" w:cs="Times New Roman"/>
                <w:sz w:val="20"/>
                <w:lang w:val="en-US"/>
              </w:rPr>
              <w:t>0.046</w:t>
            </w:r>
          </w:p>
        </w:tc>
      </w:tr>
    </w:tbl>
    <w:p w14:paraId="26A541A4" w14:textId="2CD3EF85" w:rsidR="00A17BD7" w:rsidRPr="0044320E" w:rsidRDefault="00A17BD7">
      <w:pPr>
        <w:rPr>
          <w:rFonts w:ascii="Times New Roman" w:hAnsi="Times New Roman" w:cs="Times New Roman"/>
          <w:b/>
          <w:bCs/>
          <w:lang w:val="en-US"/>
        </w:rPr>
      </w:pPr>
    </w:p>
    <w:p w14:paraId="59988AF8" w14:textId="72417229" w:rsidR="00A17BD7" w:rsidRPr="0044320E" w:rsidRDefault="00A17BD7">
      <w:pPr>
        <w:rPr>
          <w:rFonts w:ascii="Times New Roman" w:hAnsi="Times New Roman" w:cs="Times New Roman"/>
          <w:lang w:val="en-US"/>
        </w:rPr>
      </w:pPr>
      <w:r w:rsidRPr="0044320E">
        <w:rPr>
          <w:rFonts w:ascii="Times New Roman" w:hAnsi="Times New Roman" w:cs="Times New Roman"/>
          <w:lang w:val="en-US"/>
        </w:rPr>
        <w:t xml:space="preserve">References </w:t>
      </w:r>
    </w:p>
    <w:p w14:paraId="335E72CC" w14:textId="4966C790" w:rsidR="00A17BD7" w:rsidRPr="0044320E" w:rsidRDefault="00A17BD7" w:rsidP="00A17BD7">
      <w:pPr>
        <w:rPr>
          <w:rFonts w:ascii="Times New Roman" w:eastAsia="Times New Roman" w:hAnsi="Times New Roman" w:cs="Times New Roman"/>
          <w:lang w:val="en-US"/>
        </w:rPr>
      </w:pPr>
      <w:r w:rsidRPr="0044320E">
        <w:rPr>
          <w:rFonts w:ascii="Times New Roman" w:hAnsi="Times New Roman" w:cs="Times New Roman"/>
          <w:lang w:val="en-US"/>
        </w:rPr>
        <w:t xml:space="preserve">1) </w:t>
      </w:r>
      <w:r w:rsidRPr="0044320E">
        <w:rPr>
          <w:rFonts w:ascii="Times New Roman" w:eastAsia="Times New Roman" w:hAnsi="Times New Roman" w:cs="Times New Roman"/>
          <w:lang w:val="en-US"/>
        </w:rPr>
        <w:t xml:space="preserve">Yu CS, Cheng CW, Su WC, Chang KC, Huang SW, Hwang JK, and Lu CH*: CELLO2GO: A Web Server for Protein </w:t>
      </w:r>
      <w:proofErr w:type="spellStart"/>
      <w:r w:rsidRPr="0044320E">
        <w:rPr>
          <w:rFonts w:ascii="Times New Roman" w:eastAsia="Times New Roman" w:hAnsi="Times New Roman" w:cs="Times New Roman"/>
          <w:lang w:val="en-US"/>
        </w:rPr>
        <w:t>subCELlular</w:t>
      </w:r>
      <w:proofErr w:type="spellEnd"/>
      <w:r w:rsidRPr="0044320E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44320E">
        <w:rPr>
          <w:rFonts w:ascii="Times New Roman" w:eastAsia="Times New Roman" w:hAnsi="Times New Roman" w:cs="Times New Roman"/>
          <w:lang w:val="en-US"/>
        </w:rPr>
        <w:t>LOcalization</w:t>
      </w:r>
      <w:proofErr w:type="spellEnd"/>
      <w:r w:rsidRPr="0044320E">
        <w:rPr>
          <w:rFonts w:ascii="Times New Roman" w:eastAsia="Times New Roman" w:hAnsi="Times New Roman" w:cs="Times New Roman"/>
          <w:lang w:val="en-US"/>
        </w:rPr>
        <w:t xml:space="preserve"> Prediction with Functional Gene Ontology Annotation. </w:t>
      </w:r>
      <w:proofErr w:type="spellStart"/>
      <w:r w:rsidRPr="0044320E">
        <w:rPr>
          <w:rFonts w:ascii="Times New Roman" w:eastAsia="Times New Roman" w:hAnsi="Times New Roman" w:cs="Times New Roman"/>
          <w:lang w:val="en-US"/>
        </w:rPr>
        <w:t>PLoS</w:t>
      </w:r>
      <w:proofErr w:type="spellEnd"/>
      <w:r w:rsidRPr="0044320E">
        <w:rPr>
          <w:rFonts w:ascii="Times New Roman" w:eastAsia="Times New Roman" w:hAnsi="Times New Roman" w:cs="Times New Roman"/>
          <w:lang w:val="en-US"/>
        </w:rPr>
        <w:t xml:space="preserve"> ONE 2014, 9(6): e99368.</w:t>
      </w:r>
    </w:p>
    <w:p w14:paraId="6FA189AC" w14:textId="5117B9DF" w:rsidR="00A17BD7" w:rsidRPr="0044320E" w:rsidRDefault="00A17BD7" w:rsidP="00A17BD7">
      <w:pPr>
        <w:rPr>
          <w:rFonts w:ascii="Times New Roman" w:eastAsia="Times New Roman" w:hAnsi="Times New Roman" w:cs="Times New Roman"/>
          <w:iCs/>
          <w:lang w:val="en-US"/>
        </w:rPr>
      </w:pPr>
      <w:r w:rsidRPr="0044320E">
        <w:rPr>
          <w:rFonts w:ascii="Times New Roman" w:hAnsi="Times New Roman" w:cs="Times New Roman"/>
          <w:lang w:val="en-US"/>
        </w:rPr>
        <w:t>2)</w:t>
      </w:r>
      <w:r w:rsidRPr="0044320E">
        <w:rPr>
          <w:rFonts w:ascii="Times New Roman" w:hAnsi="Times New Roman" w:cs="Times New Roman"/>
          <w:iCs/>
          <w:lang w:val="en-US"/>
        </w:rPr>
        <w:t xml:space="preserve"> </w:t>
      </w:r>
      <w:r w:rsidRPr="0044320E">
        <w:rPr>
          <w:rFonts w:ascii="Times New Roman" w:eastAsia="Times New Roman" w:hAnsi="Times New Roman" w:cs="Times New Roman"/>
          <w:iCs/>
          <w:lang w:val="en-US"/>
        </w:rPr>
        <w:t>Claros</w:t>
      </w:r>
      <w:r w:rsidR="00AF1843" w:rsidRPr="0044320E">
        <w:rPr>
          <w:rFonts w:ascii="Times New Roman" w:eastAsia="Times New Roman" w:hAnsi="Times New Roman" w:cs="Times New Roman"/>
          <w:iCs/>
          <w:lang w:val="en-US"/>
        </w:rPr>
        <w:t xml:space="preserve"> MG, </w:t>
      </w:r>
      <w:proofErr w:type="spellStart"/>
      <w:r w:rsidRPr="0044320E">
        <w:rPr>
          <w:rFonts w:ascii="Times New Roman" w:eastAsia="Times New Roman" w:hAnsi="Times New Roman" w:cs="Times New Roman"/>
          <w:iCs/>
          <w:lang w:val="en-US"/>
        </w:rPr>
        <w:t>Vincens</w:t>
      </w:r>
      <w:proofErr w:type="spellEnd"/>
      <w:r w:rsidR="00AF1843" w:rsidRPr="0044320E">
        <w:rPr>
          <w:rFonts w:ascii="Times New Roman" w:eastAsia="Times New Roman" w:hAnsi="Times New Roman" w:cs="Times New Roman"/>
          <w:iCs/>
          <w:lang w:val="en-US"/>
        </w:rPr>
        <w:t xml:space="preserve"> P</w:t>
      </w:r>
      <w:r w:rsidRPr="0044320E">
        <w:rPr>
          <w:rFonts w:ascii="Times New Roman" w:eastAsia="Times New Roman" w:hAnsi="Times New Roman" w:cs="Times New Roman"/>
          <w:iCs/>
          <w:lang w:val="en-US"/>
        </w:rPr>
        <w:t xml:space="preserve">. Computational method to predict mitochondrially imported proteins and their targeting sequences. Eur. J. </w:t>
      </w:r>
      <w:proofErr w:type="spellStart"/>
      <w:r w:rsidRPr="0044320E">
        <w:rPr>
          <w:rFonts w:ascii="Times New Roman" w:eastAsia="Times New Roman" w:hAnsi="Times New Roman" w:cs="Times New Roman"/>
          <w:iCs/>
          <w:lang w:val="en-US"/>
        </w:rPr>
        <w:t>Biochem</w:t>
      </w:r>
      <w:proofErr w:type="spellEnd"/>
      <w:r w:rsidRPr="0044320E">
        <w:rPr>
          <w:rFonts w:ascii="Times New Roman" w:eastAsia="Times New Roman" w:hAnsi="Times New Roman" w:cs="Times New Roman"/>
          <w:iCs/>
          <w:lang w:val="en-US"/>
        </w:rPr>
        <w:t xml:space="preserve">. </w:t>
      </w:r>
      <w:proofErr w:type="gramStart"/>
      <w:r w:rsidRPr="0044320E">
        <w:rPr>
          <w:rFonts w:ascii="Times New Roman" w:eastAsia="Times New Roman" w:hAnsi="Times New Roman" w:cs="Times New Roman"/>
          <w:iCs/>
          <w:lang w:val="en-US"/>
        </w:rPr>
        <w:t>241</w:t>
      </w:r>
      <w:proofErr w:type="gramEnd"/>
      <w:r w:rsidRPr="0044320E">
        <w:rPr>
          <w:rFonts w:ascii="Times New Roman" w:eastAsia="Times New Roman" w:hAnsi="Times New Roman" w:cs="Times New Roman"/>
          <w:iCs/>
          <w:lang w:val="en-US"/>
        </w:rPr>
        <w:t xml:space="preserve">, 770-786. </w:t>
      </w:r>
    </w:p>
    <w:p w14:paraId="098A0792" w14:textId="78EDA20F" w:rsidR="00A17BD7" w:rsidRPr="007A75F6" w:rsidRDefault="00A17BD7">
      <w:pPr>
        <w:rPr>
          <w:color w:val="0000FF"/>
          <w:lang w:val="en-US"/>
        </w:rPr>
      </w:pPr>
    </w:p>
    <w:sectPr w:rsidR="00A17BD7" w:rsidRPr="007A7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197"/>
    <w:rsid w:val="000C6A50"/>
    <w:rsid w:val="00123560"/>
    <w:rsid w:val="002F4BE3"/>
    <w:rsid w:val="0032314B"/>
    <w:rsid w:val="00325144"/>
    <w:rsid w:val="003A578E"/>
    <w:rsid w:val="003B3D19"/>
    <w:rsid w:val="0044320E"/>
    <w:rsid w:val="004E1B80"/>
    <w:rsid w:val="004F0CC1"/>
    <w:rsid w:val="00570A4E"/>
    <w:rsid w:val="00693E56"/>
    <w:rsid w:val="00704520"/>
    <w:rsid w:val="00726833"/>
    <w:rsid w:val="00761A11"/>
    <w:rsid w:val="007A75F6"/>
    <w:rsid w:val="008640AC"/>
    <w:rsid w:val="008A7C8E"/>
    <w:rsid w:val="00A17BD7"/>
    <w:rsid w:val="00AF1843"/>
    <w:rsid w:val="00B93C8C"/>
    <w:rsid w:val="00BE604D"/>
    <w:rsid w:val="00D10406"/>
    <w:rsid w:val="00D61DFF"/>
    <w:rsid w:val="00EF4E3F"/>
    <w:rsid w:val="00F03AB6"/>
    <w:rsid w:val="00F4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D2A156D"/>
  <w15:docId w15:val="{EC950873-50DB-4A9C-984E-79354347F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F46197"/>
    <w:pPr>
      <w:suppressAutoHyphens/>
      <w:spacing w:after="200" w:line="276" w:lineRule="auto"/>
    </w:pPr>
    <w:rPr>
      <w:rFonts w:ascii="Calibri" w:eastAsia="SimSun" w:hAnsi="Calibri" w:cs="Times New Roman"/>
      <w:kern w:val="1"/>
      <w:sz w:val="20"/>
      <w:szCs w:val="20"/>
      <w:lang w:eastAsia="ar-SA"/>
    </w:rPr>
  </w:style>
  <w:style w:type="character" w:customStyle="1" w:styleId="CommentaireCar">
    <w:name w:val="Commentaire Car"/>
    <w:basedOn w:val="Policepardfaut"/>
    <w:link w:val="Commentaire"/>
    <w:uiPriority w:val="99"/>
    <w:rsid w:val="00F46197"/>
    <w:rPr>
      <w:rFonts w:ascii="Calibri" w:eastAsia="SimSun" w:hAnsi="Calibri" w:cs="Times New Roman"/>
      <w:kern w:val="1"/>
      <w:sz w:val="20"/>
      <w:szCs w:val="20"/>
      <w:lang w:eastAsia="ar-SA"/>
    </w:rPr>
  </w:style>
  <w:style w:type="character" w:styleId="Marquedecommentaire">
    <w:name w:val="annotation reference"/>
    <w:basedOn w:val="Policepardfaut"/>
    <w:uiPriority w:val="99"/>
    <w:semiHidden/>
    <w:unhideWhenUsed/>
    <w:rsid w:val="00F4619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6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19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461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enhypertexte">
    <w:name w:val="Hyperlink"/>
    <w:semiHidden/>
    <w:rsid w:val="004E1B80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B897A12-5952-4A89-8E51-7EC5C6244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404</Words>
  <Characters>19404</Characters>
  <Application>Microsoft Office Word</Application>
  <DocSecurity>0</DocSecurity>
  <Lines>161</Lines>
  <Paragraphs>4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</dc:creator>
  <cp:keywords/>
  <dc:description/>
  <cp:lastModifiedBy>Young</cp:lastModifiedBy>
  <cp:revision>4</cp:revision>
  <dcterms:created xsi:type="dcterms:W3CDTF">2019-11-19T10:23:00Z</dcterms:created>
  <dcterms:modified xsi:type="dcterms:W3CDTF">2020-01-06T13:27:00Z</dcterms:modified>
</cp:coreProperties>
</file>